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E707A" w14:textId="77777777" w:rsidR="005C50F0" w:rsidRPr="005B16EE" w:rsidRDefault="005C50F0" w:rsidP="005B16EE">
      <w:pPr>
        <w:pStyle w:val="Rubrik2"/>
        <w:spacing w:line="480" w:lineRule="auto"/>
        <w:rPr>
          <w:b/>
          <w:bCs/>
          <w:lang w:val="en-US"/>
        </w:rPr>
      </w:pPr>
      <w:bookmarkStart w:id="0" w:name="_Toc183448085"/>
      <w:r w:rsidRPr="005B16EE">
        <w:rPr>
          <w:b/>
          <w:bCs/>
          <w:lang w:val="en-US"/>
        </w:rPr>
        <w:t>APPENDIX A</w:t>
      </w:r>
      <w:bookmarkEnd w:id="0"/>
    </w:p>
    <w:p w14:paraId="344DC2E0" w14:textId="77777777" w:rsidR="005C50F0" w:rsidRPr="005B16EE" w:rsidRDefault="005C50F0" w:rsidP="005B16EE">
      <w:pPr>
        <w:spacing w:line="48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sv-SE"/>
        </w:rPr>
      </w:pPr>
      <w:r w:rsidRPr="005B16EE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sv-SE"/>
        </w:rPr>
        <w:t>General indicators for primary car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777"/>
      </w:tblGrid>
      <w:tr w:rsidR="005C50F0" w:rsidRPr="005B16EE" w14:paraId="198D9DFB" w14:textId="77777777" w:rsidTr="18D6C0DF">
        <w:tc>
          <w:tcPr>
            <w:tcW w:w="8926" w:type="dxa"/>
          </w:tcPr>
          <w:p w14:paraId="2639DAF3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Continuity</w:t>
            </w:r>
          </w:p>
          <w:p w14:paraId="1491725F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Continuity index (Bice </w:t>
            </w:r>
            <w:proofErr w:type="spellStart"/>
            <w:r w:rsidRPr="005B16EE">
              <w:rPr>
                <w:lang w:val="en-US" w:eastAsia="sv-SE"/>
              </w:rPr>
              <w:t>Boxerman</w:t>
            </w:r>
            <w:proofErr w:type="spellEnd"/>
            <w:r w:rsidRPr="005B16EE">
              <w:rPr>
                <w:lang w:val="en-US" w:eastAsia="sv-SE"/>
              </w:rPr>
              <w:t>) for:</w:t>
            </w:r>
          </w:p>
          <w:p w14:paraId="2ADD750A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ll patients, last 18 months, for GPs/ nurses </w:t>
            </w:r>
          </w:p>
          <w:p w14:paraId="0CDFC1E6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atients with chronic illness, last 18 months/last 3 years, for occupational therapists/ physiotherapists/ GPs/ nurses / psychotherapists</w:t>
            </w:r>
          </w:p>
          <w:p w14:paraId="7F1E500B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atients with comorbidities 2-3 chronic diseases/ ≥4 chronic diseases</w:t>
            </w:r>
          </w:p>
          <w:p w14:paraId="48F1BEBD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atients with Coordinated Individual Plan GPs/ nurses</w:t>
            </w:r>
          </w:p>
          <w:p w14:paraId="7D2F4587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atients with leg ulcers, last 18 months, assistant nurse or nurse</w:t>
            </w:r>
          </w:p>
          <w:p w14:paraId="198B4953" w14:textId="77777777" w:rsidR="005C50F0" w:rsidRPr="005B16EE" w:rsidRDefault="005C50F0" w:rsidP="005B16EE">
            <w:pPr>
              <w:pStyle w:val="Liststycke"/>
              <w:numPr>
                <w:ilvl w:val="0"/>
                <w:numId w:val="20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atients who are “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frequent attenders”</w:t>
            </w:r>
          </w:p>
          <w:p w14:paraId="0F88C39B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at the PCC who </w:t>
            </w:r>
          </w:p>
          <w:p w14:paraId="0CC4CB9B" w14:textId="77777777" w:rsidR="005C50F0" w:rsidRPr="005B16EE" w:rsidRDefault="005C50F0" w:rsidP="005B16EE">
            <w:pPr>
              <w:pStyle w:val="Liststycke"/>
              <w:numPr>
                <w:ilvl w:val="0"/>
                <w:numId w:val="21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a with </w:t>
            </w:r>
            <w:proofErr w:type="gramStart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a</w:t>
            </w:r>
            <w:proofErr w:type="gramEnd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appointed doctor as “their GP” </w:t>
            </w:r>
          </w:p>
          <w:p w14:paraId="74C3B8EB" w14:textId="77777777" w:rsidR="005C50F0" w:rsidRPr="005B16EE" w:rsidRDefault="005C50F0" w:rsidP="005B16EE">
            <w:pPr>
              <w:pStyle w:val="Liststycke"/>
              <w:numPr>
                <w:ilvl w:val="0"/>
                <w:numId w:val="21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d &gt;65% of their doctor contacts with their appointed doctor</w:t>
            </w:r>
          </w:p>
          <w:p w14:paraId="139A17BE" w14:textId="04392412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color w:val="FF00FF"/>
                <w:lang w:val="en-US" w:eastAsia="sv-SE"/>
              </w:rPr>
            </w:pPr>
          </w:p>
        </w:tc>
      </w:tr>
      <w:tr w:rsidR="005C50F0" w:rsidRPr="005B16EE" w14:paraId="10C270B9" w14:textId="77777777" w:rsidTr="18D6C0DF">
        <w:tc>
          <w:tcPr>
            <w:tcW w:w="8926" w:type="dxa"/>
          </w:tcPr>
          <w:p w14:paraId="68F2645F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Lifestyle habits</w:t>
            </w:r>
          </w:p>
          <w:p w14:paraId="36018793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with chronic disease who</w:t>
            </w:r>
          </w:p>
          <w:p w14:paraId="73BADDED" w14:textId="77777777" w:rsidR="005C50F0" w:rsidRPr="005B16EE" w:rsidRDefault="005C50F0" w:rsidP="005B16EE">
            <w:pPr>
              <w:pStyle w:val="Liststycke"/>
              <w:numPr>
                <w:ilvl w:val="0"/>
                <w:numId w:val="22"/>
              </w:numPr>
              <w:spacing w:line="480" w:lineRule="auto"/>
              <w:ind w:right="0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a registered note on lifestyle habits</w:t>
            </w:r>
          </w:p>
          <w:p w14:paraId="62E0D0E5" w14:textId="77777777" w:rsidR="005C50F0" w:rsidRPr="005B16EE" w:rsidRDefault="005C50F0" w:rsidP="005B16EE">
            <w:pPr>
              <w:pStyle w:val="Liststycke"/>
              <w:numPr>
                <w:ilvl w:val="0"/>
                <w:numId w:val="22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a registered note on alcohol habits/ diet/ physical activity/ tobacco use/ </w:t>
            </w:r>
          </w:p>
          <w:p w14:paraId="65BACE83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roportion of daily smokers who received counselling of patients with</w:t>
            </w:r>
          </w:p>
          <w:p w14:paraId="4A9151F4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ny chronic disease/ </w:t>
            </w:r>
          </w:p>
          <w:p w14:paraId="4401D9BA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dementia/ depression/ diabetes / heart failure / hypertension /Chronic Obstructive Pulmonary Disease (COPD)/ coronary artery disease /osteoporosis /psoriasis /rheumatoid arthritis /schizophrenia /TIA or stroke</w:t>
            </w:r>
          </w:p>
          <w:p w14:paraId="160A977B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>Proportion of patients with insufficient physical activity who received counselling of patients with:</w:t>
            </w:r>
          </w:p>
          <w:p w14:paraId="2F61F42B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ny chronic disease/ </w:t>
            </w:r>
          </w:p>
          <w:p w14:paraId="5BE0EF16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osteoarthritis/ dementia/ depression/ </w:t>
            </w:r>
          </w:p>
          <w:p w14:paraId="5F40F42F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diabetes / hypertension /Chronic Obstructive Pulmonary Disease (COPD)/ stress reaction</w:t>
            </w:r>
          </w:p>
          <w:p w14:paraId="59E49D11" w14:textId="1F2973A6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risky alcohol consumption who received counselling of patients with:</w:t>
            </w:r>
          </w:p>
          <w:p w14:paraId="326A87E4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ny chronic disease/ </w:t>
            </w:r>
          </w:p>
          <w:p w14:paraId="3BEC1330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depression/ atrial fibrillation/ hypertension / sleep disorders/ anxiety</w:t>
            </w:r>
          </w:p>
          <w:p w14:paraId="6AA8FEB6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unhealthy diet habits who received counselling of patients with;</w:t>
            </w:r>
          </w:p>
          <w:p w14:paraId="704089FE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ny chronic disease/ </w:t>
            </w:r>
          </w:p>
          <w:p w14:paraId="76FADB78" w14:textId="77777777" w:rsidR="005C50F0" w:rsidRPr="005B16EE" w:rsidRDefault="005C50F0" w:rsidP="005B16EE">
            <w:pPr>
              <w:pStyle w:val="Liststycke"/>
              <w:numPr>
                <w:ilvl w:val="0"/>
                <w:numId w:val="23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ypertension</w:t>
            </w:r>
          </w:p>
        </w:tc>
      </w:tr>
      <w:tr w:rsidR="005C50F0" w:rsidRPr="005B16EE" w14:paraId="482E9166" w14:textId="77777777" w:rsidTr="18D6C0DF">
        <w:tc>
          <w:tcPr>
            <w:tcW w:w="8926" w:type="dxa"/>
          </w:tcPr>
          <w:p w14:paraId="0E6B32DD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lastRenderedPageBreak/>
              <w:t xml:space="preserve">Medication </w:t>
            </w:r>
          </w:p>
          <w:p w14:paraId="418B10F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</w:p>
          <w:p w14:paraId="0F16B4EA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proton pump inhibitors (PPI) </w:t>
            </w:r>
            <w:r w:rsidRPr="005B16EE">
              <w:rPr>
                <w:lang w:val="en-US" w:eastAsia="sv-SE"/>
              </w:rPr>
              <w:t>who have a registered evidence-based indication</w:t>
            </w:r>
          </w:p>
          <w:p w14:paraId="75273F09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increased cardiovascular risk treated with NSAIDs</w:t>
            </w:r>
          </w:p>
          <w:p w14:paraId="7DAA27CA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benzodiazepines/ benzodiazepines and high consumption/ new treatment who got the smallest package</w:t>
            </w:r>
          </w:p>
          <w:p w14:paraId="03C56367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opioids / excluding patients with cancer diagnoses / new treatment who got the smallest package</w:t>
            </w:r>
          </w:p>
          <w:p w14:paraId="46831300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NOACs out of all with oral anticoagulant treatment</w:t>
            </w:r>
          </w:p>
          <w:p w14:paraId="2D7CC3C3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oral anticoagulants who were followed up with blood tests </w:t>
            </w:r>
          </w:p>
          <w:p w14:paraId="266EE4BC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alcohol problems treated with relapse prevention</w:t>
            </w:r>
          </w:p>
          <w:p w14:paraId="0749D26C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lastRenderedPageBreak/>
              <w:t>a risky drug combination potassium together with potassium-sparing diuretics/ oral anticoagulants together with ASA/ non-selective calcium antagonists (diltiazem or verapamil) together with beta-blockers</w:t>
            </w:r>
          </w:p>
          <w:p w14:paraId="361A2FB5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proofErr w:type="spellStart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.o.</w:t>
            </w:r>
            <w:proofErr w:type="spellEnd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iclofenac of all prescribed </w:t>
            </w:r>
            <w:proofErr w:type="spellStart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p.o.</w:t>
            </w:r>
            <w:proofErr w:type="spellEnd"/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NSAIDs</w:t>
            </w:r>
          </w:p>
          <w:p w14:paraId="25A50E9E" w14:textId="77777777" w:rsidR="005C50F0" w:rsidRPr="005B16EE" w:rsidRDefault="005C50F0" w:rsidP="005B16EE">
            <w:pPr>
              <w:pStyle w:val="Liststycke"/>
              <w:numPr>
                <w:ilvl w:val="0"/>
                <w:numId w:val="2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topical Diclofenac out of all who were prescribed topical NSAIDs</w:t>
            </w:r>
          </w:p>
        </w:tc>
      </w:tr>
      <w:tr w:rsidR="005C50F0" w:rsidRPr="005B16EE" w14:paraId="2178C8A2" w14:textId="77777777" w:rsidTr="18D6C0DF">
        <w:tc>
          <w:tcPr>
            <w:tcW w:w="8926" w:type="dxa"/>
          </w:tcPr>
          <w:p w14:paraId="3D8CD344" w14:textId="77777777" w:rsidR="005C50F0" w:rsidRPr="005B16EE" w:rsidRDefault="005C50F0" w:rsidP="005B16EE">
            <w:pPr>
              <w:pStyle w:val="Ingetavstnd"/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lastRenderedPageBreak/>
              <w:t xml:space="preserve">Prioritization </w:t>
            </w:r>
          </w:p>
          <w:p w14:paraId="5E91B00B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ho have had </w:t>
            </w:r>
          </w:p>
          <w:p w14:paraId="161B75C2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follow-up contact for chronic illness, physically or remotely/ only physically</w:t>
            </w:r>
          </w:p>
          <w:p w14:paraId="36814C33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an increased risk of co-morbidity who </w:t>
            </w:r>
          </w:p>
          <w:p w14:paraId="19550743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n exam to estimate risk for cardiovascular disease</w:t>
            </w:r>
          </w:p>
          <w:p w14:paraId="6E045AC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comorbidity with a </w:t>
            </w:r>
            <w:proofErr w:type="spellStart"/>
            <w:r w:rsidRPr="005B16EE">
              <w:rPr>
                <w:lang w:val="en-US" w:eastAsia="sv-SE"/>
              </w:rPr>
              <w:t>a</w:t>
            </w:r>
            <w:proofErr w:type="spellEnd"/>
            <w:r w:rsidRPr="005B16EE">
              <w:rPr>
                <w:lang w:val="en-US" w:eastAsia="sv-SE"/>
              </w:rPr>
              <w:t xml:space="preserve"> new episode of depression who:</w:t>
            </w:r>
          </w:p>
          <w:p w14:paraId="381C2C8F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s drug treatment </w:t>
            </w:r>
          </w:p>
          <w:p w14:paraId="2BE64BE2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sychotherapy</w:t>
            </w:r>
          </w:p>
          <w:p w14:paraId="3CF9E01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chronic disease who </w:t>
            </w:r>
          </w:p>
          <w:p w14:paraId="591694AA" w14:textId="77777777" w:rsidR="005C50F0" w:rsidRPr="005B16EE" w:rsidRDefault="005C50F0" w:rsidP="005B16EE">
            <w:pPr>
              <w:pStyle w:val="Ingetavstnd"/>
              <w:numPr>
                <w:ilvl w:val="0"/>
                <w:numId w:val="2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 team-based rehabilitation plan is recommended for</w:t>
            </w:r>
          </w:p>
          <w:p w14:paraId="52523472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a rehabilitation plan / follow up of the plan</w:t>
            </w:r>
          </w:p>
          <w:p w14:paraId="36B2C87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</w:t>
            </w:r>
            <w:r w:rsidRPr="005B16EE">
              <w:rPr>
                <w:color w:val="000000"/>
                <w:lang w:val="en-US" w:eastAsia="sv-SE"/>
              </w:rPr>
              <w:t>patients who are “</w:t>
            </w:r>
            <w:r w:rsidRPr="005B16EE">
              <w:rPr>
                <w:lang w:val="en-US" w:eastAsia="sv-SE"/>
              </w:rPr>
              <w:t>frequent attenders” who:</w:t>
            </w:r>
          </w:p>
          <w:p w14:paraId="03C148E9" w14:textId="77777777" w:rsidR="005C50F0" w:rsidRPr="005B16EE" w:rsidRDefault="005C50F0" w:rsidP="005B16EE">
            <w:pPr>
              <w:pStyle w:val="Liststycke"/>
              <w:numPr>
                <w:ilvl w:val="0"/>
                <w:numId w:val="25"/>
              </w:numPr>
              <w:spacing w:line="480" w:lineRule="auto"/>
              <w:ind w:right="0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80 years and older</w:t>
            </w:r>
          </w:p>
          <w:p w14:paraId="2916D7A8" w14:textId="77777777" w:rsidR="005C50F0" w:rsidRPr="005B16EE" w:rsidRDefault="005C50F0" w:rsidP="005B16EE">
            <w:pPr>
              <w:pStyle w:val="Liststycke"/>
              <w:numPr>
                <w:ilvl w:val="0"/>
                <w:numId w:val="25"/>
              </w:numPr>
              <w:spacing w:line="480" w:lineRule="auto"/>
              <w:ind w:right="0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many visits to a doctor/ nurse/ occupational therapist/ physiotherapist</w:t>
            </w:r>
          </w:p>
          <w:p w14:paraId="6C5C06AB" w14:textId="77777777" w:rsidR="005C50F0" w:rsidRPr="005B16EE" w:rsidRDefault="005C50F0" w:rsidP="005B16EE">
            <w:pPr>
              <w:pStyle w:val="Ingetavstnd"/>
              <w:numPr>
                <w:ilvl w:val="0"/>
                <w:numId w:val="2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a rehabilitation plan / follow up of the plan</w:t>
            </w:r>
          </w:p>
        </w:tc>
      </w:tr>
      <w:tr w:rsidR="005C50F0" w:rsidRPr="005B16EE" w14:paraId="6966E652" w14:textId="77777777" w:rsidTr="18D6C0DF">
        <w:tc>
          <w:tcPr>
            <w:tcW w:w="8926" w:type="dxa"/>
          </w:tcPr>
          <w:p w14:paraId="31B5A1BB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t>Comorbidity</w:t>
            </w:r>
          </w:p>
          <w:p w14:paraId="200A4339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</w:p>
          <w:p w14:paraId="44C1B5B4" w14:textId="77777777" w:rsidR="005C50F0" w:rsidRPr="005B16EE" w:rsidRDefault="005C50F0" w:rsidP="005B16EE">
            <w:pPr>
              <w:pStyle w:val="Ingetavstnd"/>
              <w:numPr>
                <w:ilvl w:val="0"/>
                <w:numId w:val="28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1 chronic disease (no comorbidity)/ 2 chronic diseases /3 chronic diseases /4 chronic diseases/ 5 or more chronic diseases</w:t>
            </w:r>
          </w:p>
          <w:p w14:paraId="5664859E" w14:textId="77777777" w:rsidR="005C50F0" w:rsidRPr="005B16EE" w:rsidRDefault="005C50F0" w:rsidP="005B16EE">
            <w:pPr>
              <w:pStyle w:val="Ingetavstnd"/>
              <w:numPr>
                <w:ilvl w:val="0"/>
                <w:numId w:val="28"/>
              </w:num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>Proportion of patients with comorbidity who did not have a doctor's appointment/ had 1-2 doctor's appointments /3-5 doctor's appointments / 6 or more doctor's appointments</w:t>
            </w:r>
          </w:p>
        </w:tc>
      </w:tr>
      <w:tr w:rsidR="005C50F0" w:rsidRPr="005B16EE" w14:paraId="7299FCC7" w14:textId="77777777" w:rsidTr="18D6C0DF">
        <w:tc>
          <w:tcPr>
            <w:tcW w:w="8926" w:type="dxa"/>
          </w:tcPr>
          <w:p w14:paraId="2B9ED585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lastRenderedPageBreak/>
              <w:t>Cooperation</w:t>
            </w:r>
          </w:p>
          <w:p w14:paraId="07722138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chronic disease who: </w:t>
            </w:r>
          </w:p>
          <w:p w14:paraId="407102E9" w14:textId="77777777" w:rsidR="005C50F0" w:rsidRPr="005B16EE" w:rsidRDefault="005C50F0" w:rsidP="005B16EE">
            <w:pPr>
              <w:pStyle w:val="Ingetavstnd"/>
              <w:numPr>
                <w:ilvl w:val="0"/>
                <w:numId w:val="27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their care needs assessed in primary care or in hospital/ in primary care/ in hospital / neither in primary care or in hospital</w:t>
            </w:r>
          </w:p>
          <w:p w14:paraId="4A898CDF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Chronic Obstructive Pulmonary Disease (COPD)/ TIA or stroke/ </w:t>
            </w:r>
          </w:p>
          <w:p w14:paraId="19EE13E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eart failure/ coronary artery disease who:</w:t>
            </w:r>
          </w:p>
          <w:p w14:paraId="5D7DD33D" w14:textId="77777777" w:rsidR="005C50F0" w:rsidRPr="005B16EE" w:rsidRDefault="005C50F0" w:rsidP="005B16EE">
            <w:pPr>
              <w:pStyle w:val="Ingetavstnd"/>
              <w:numPr>
                <w:ilvl w:val="0"/>
                <w:numId w:val="27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their care needs assessed in primary care or in hospital/ in primary care/ in hospital / neither in primary care or in hospital</w:t>
            </w:r>
          </w:p>
          <w:p w14:paraId="3F1DBAF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eople with a Coordinated Individual Plan (SIP) who had a follow -up contact</w:t>
            </w:r>
          </w:p>
        </w:tc>
      </w:tr>
      <w:tr w:rsidR="00785C8D" w:rsidRPr="005B16EE" w14:paraId="23EC77A5" w14:textId="77777777" w:rsidTr="00785C8D">
        <w:tc>
          <w:tcPr>
            <w:tcW w:w="8926" w:type="dxa"/>
            <w:tcBorders>
              <w:bottom w:val="single" w:sz="4" w:space="0" w:color="000000" w:themeColor="text1"/>
            </w:tcBorders>
          </w:tcPr>
          <w:p w14:paraId="18834BD7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t>Sick leave</w:t>
            </w:r>
          </w:p>
          <w:p w14:paraId="0001402A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4B07428E" w14:textId="77777777" w:rsidR="005C50F0" w:rsidRPr="005B16EE" w:rsidRDefault="005C50F0" w:rsidP="005B16EE">
            <w:pPr>
              <w:pStyle w:val="Liststycke"/>
              <w:numPr>
                <w:ilvl w:val="0"/>
                <w:numId w:val="27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d a sick leave</w:t>
            </w:r>
          </w:p>
          <w:p w14:paraId="70911D5F" w14:textId="77777777" w:rsidR="005C50F0" w:rsidRPr="005B16EE" w:rsidRDefault="005C50F0" w:rsidP="005B16EE">
            <w:pPr>
              <w:pStyle w:val="Liststycke"/>
              <w:numPr>
                <w:ilvl w:val="0"/>
                <w:numId w:val="27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d a preventive sick leave</w:t>
            </w:r>
          </w:p>
          <w:p w14:paraId="0A20C0C6" w14:textId="77777777" w:rsidR="005C50F0" w:rsidRPr="005B16EE" w:rsidRDefault="005C50F0" w:rsidP="005B16EE">
            <w:pPr>
              <w:pStyle w:val="Ingetavstnd"/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ho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had a sick leave</w:t>
            </w:r>
          </w:p>
          <w:p w14:paraId="259017C4" w14:textId="6E390B81" w:rsidR="005C50F0" w:rsidRPr="005B16EE" w:rsidRDefault="18D6C0DF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for depression/ anxiety/ a diagnosis from the musculoskeletal system who received sick leave /e</w:t>
            </w:r>
            <w:r w:rsidRPr="005B16EE">
              <w:rPr>
                <w:lang w:val="en-US" w:eastAsia="sv-SE"/>
              </w:rPr>
              <w:t>xhaustion disorder</w:t>
            </w:r>
            <w:r w:rsidR="00785C8D" w:rsidRPr="005B16EE">
              <w:rPr>
                <w:lang w:val="en-US" w:eastAsia="sv-SE"/>
              </w:rPr>
              <w:t>*</w:t>
            </w:r>
          </w:p>
        </w:tc>
      </w:tr>
      <w:tr w:rsidR="005C50F0" w:rsidRPr="005B16EE" w14:paraId="5E07F1F7" w14:textId="77777777" w:rsidTr="00785C8D">
        <w:tc>
          <w:tcPr>
            <w:tcW w:w="8926" w:type="dxa"/>
            <w:tcBorders>
              <w:bottom w:val="single" w:sz="4" w:space="0" w:color="auto"/>
            </w:tcBorders>
          </w:tcPr>
          <w:p w14:paraId="41B6CCAF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t>Elderly</w:t>
            </w:r>
          </w:p>
          <w:p w14:paraId="1CD723F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≥75 years who </w:t>
            </w:r>
          </w:p>
          <w:p w14:paraId="048AFAF8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medication that should be avoided</w:t>
            </w:r>
          </w:p>
          <w:p w14:paraId="62CABFD4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s drugs that affect kidney function who had a blood test for kidney function </w:t>
            </w:r>
          </w:p>
          <w:p w14:paraId="172E09A6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s </w:t>
            </w:r>
            <w:proofErr w:type="spellStart"/>
            <w:r w:rsidRPr="005B16EE">
              <w:rPr>
                <w:rFonts w:ascii="Calibri" w:eastAsia="Times New Roman" w:hAnsi="Calibri" w:cs="Calibri"/>
                <w:color w:val="000000"/>
                <w:lang w:eastAsia="sv-SE"/>
              </w:rPr>
              <w:t>oxazepam</w:t>
            </w:r>
            <w:proofErr w:type="spellEnd"/>
          </w:p>
          <w:p w14:paraId="5C34F2C7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sleeping pills</w:t>
            </w:r>
          </w:p>
          <w:p w14:paraId="7652B573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at risk of malnutrition</w:t>
            </w:r>
          </w:p>
        </w:tc>
      </w:tr>
    </w:tbl>
    <w:p w14:paraId="71DA6DDD" w14:textId="4FB73DE2" w:rsidR="005C50F0" w:rsidRPr="005B16EE" w:rsidRDefault="005C50F0" w:rsidP="005B16EE">
      <w:pPr>
        <w:spacing w:line="480" w:lineRule="auto"/>
        <w:rPr>
          <w:lang w:val="en-US"/>
        </w:rPr>
      </w:pPr>
    </w:p>
    <w:p w14:paraId="63B5AF05" w14:textId="77777777" w:rsidR="005C50F0" w:rsidRPr="005B16EE" w:rsidRDefault="005C50F0" w:rsidP="005B16EE">
      <w:pPr>
        <w:spacing w:line="48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sv-SE"/>
        </w:rPr>
      </w:pPr>
      <w:r w:rsidRPr="005B16EE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sv-SE"/>
        </w:rPr>
        <w:lastRenderedPageBreak/>
        <w:t>Chronic diseases</w:t>
      </w:r>
      <w:r w:rsidRPr="005B16EE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eastAsia="sv-SE"/>
        </w:rPr>
        <w:t> 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777"/>
      </w:tblGrid>
      <w:tr w:rsidR="005C50F0" w:rsidRPr="005B16EE" w14:paraId="3D04F17E" w14:textId="77777777" w:rsidTr="007F6365">
        <w:tc>
          <w:tcPr>
            <w:tcW w:w="8926" w:type="dxa"/>
          </w:tcPr>
          <w:p w14:paraId="4C0836D8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Osteoarthritis </w:t>
            </w:r>
          </w:p>
          <w:p w14:paraId="722CE91D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3FF7E5E9" w14:textId="77777777" w:rsidR="005C50F0" w:rsidRPr="005B16EE" w:rsidRDefault="005C50F0" w:rsidP="005B16EE">
            <w:pPr>
              <w:pStyle w:val="Liststycke"/>
              <w:numPr>
                <w:ilvl w:val="0"/>
                <w:numId w:val="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are diagnosed with osteoarthritis</w:t>
            </w:r>
          </w:p>
          <w:p w14:paraId="243BF689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color w:val="000000"/>
                <w:lang w:val="en-US" w:eastAsia="sv-SE"/>
              </w:rPr>
              <w:t>osteoarthritis</w:t>
            </w:r>
            <w:r w:rsidRPr="005B16EE">
              <w:rPr>
                <w:lang w:val="en-US" w:eastAsia="sv-SE"/>
              </w:rPr>
              <w:t xml:space="preserve"> who: </w:t>
            </w:r>
          </w:p>
          <w:p w14:paraId="2B6DA5E9" w14:textId="77777777" w:rsidR="005C50F0" w:rsidRPr="005B16EE" w:rsidRDefault="005C50F0" w:rsidP="005B16EE">
            <w:pPr>
              <w:pStyle w:val="Liststycke"/>
              <w:numPr>
                <w:ilvl w:val="0"/>
                <w:numId w:val="4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a registered weight or BMI </w:t>
            </w:r>
          </w:p>
          <w:p w14:paraId="2882A1B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ho has a </w:t>
            </w:r>
            <w:r w:rsidRPr="005B16EE">
              <w:rPr>
                <w:b/>
                <w:bCs/>
                <w:lang w:val="en-US" w:eastAsia="sv-SE"/>
              </w:rPr>
              <w:t>new</w:t>
            </w:r>
            <w:r w:rsidRPr="005B16EE">
              <w:rPr>
                <w:lang w:val="en-US" w:eastAsia="sv-SE"/>
              </w:rPr>
              <w:t xml:space="preserve"> diagnosis of osteoarthritis and who:</w:t>
            </w:r>
          </w:p>
          <w:p w14:paraId="368249DD" w14:textId="77777777" w:rsidR="005C50F0" w:rsidRPr="005B16EE" w:rsidRDefault="005C50F0" w:rsidP="005B16EE">
            <w:pPr>
              <w:pStyle w:val="Ingetavstnd"/>
              <w:numPr>
                <w:ilvl w:val="0"/>
                <w:numId w:val="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articipated in patient education</w:t>
            </w:r>
          </w:p>
          <w:p w14:paraId="3F586419" w14:textId="7421389F" w:rsidR="005C50F0" w:rsidRPr="005B16EE" w:rsidRDefault="005C50F0" w:rsidP="005B16EE">
            <w:pPr>
              <w:pStyle w:val="Ingetavstnd"/>
              <w:numPr>
                <w:ilvl w:val="0"/>
                <w:numId w:val="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physical training </w:t>
            </w:r>
            <w:r w:rsidR="0051752F" w:rsidRPr="005B16EE">
              <w:rPr>
                <w:lang w:val="en-US" w:eastAsia="sv-SE"/>
              </w:rPr>
              <w:t>supervised by</w:t>
            </w:r>
            <w:r w:rsidRPr="005B16EE">
              <w:rPr>
                <w:lang w:val="en-US" w:eastAsia="sv-SE"/>
              </w:rPr>
              <w:t xml:space="preserve"> a physiotherapist</w:t>
            </w:r>
          </w:p>
        </w:tc>
      </w:tr>
      <w:tr w:rsidR="005C50F0" w:rsidRPr="005B16EE" w14:paraId="4D03F18F" w14:textId="77777777" w:rsidTr="007F6365">
        <w:tc>
          <w:tcPr>
            <w:tcW w:w="8926" w:type="dxa"/>
          </w:tcPr>
          <w:p w14:paraId="01B14385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Asthma</w:t>
            </w:r>
          </w:p>
          <w:p w14:paraId="08780981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00115896" w14:textId="77777777" w:rsidR="005C50F0" w:rsidRPr="005B16EE" w:rsidRDefault="005C50F0" w:rsidP="005B16EE">
            <w:pPr>
              <w:pStyle w:val="Liststycke"/>
              <w:numPr>
                <w:ilvl w:val="0"/>
                <w:numId w:val="5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are diagnosed with asthma </w:t>
            </w:r>
          </w:p>
          <w:p w14:paraId="348017E0" w14:textId="77777777" w:rsidR="005C50F0" w:rsidRPr="005B16EE" w:rsidRDefault="005C50F0" w:rsidP="005B16EE">
            <w:pPr>
              <w:pStyle w:val="Liststycke"/>
              <w:numPr>
                <w:ilvl w:val="0"/>
                <w:numId w:val="5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asthma and has regular medication and who had a follow-up visit with any professional/ a GP/ a nurse</w:t>
            </w:r>
          </w:p>
          <w:p w14:paraId="3120A919" w14:textId="77777777" w:rsidR="005C50F0" w:rsidRPr="005B16EE" w:rsidRDefault="005C50F0" w:rsidP="005B16EE">
            <w:pPr>
              <w:pStyle w:val="Liststycke"/>
              <w:numPr>
                <w:ilvl w:val="0"/>
                <w:numId w:val="5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a </w:t>
            </w: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new</w:t>
            </w: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diagnosis of asthma who did a spirometry</w:t>
            </w:r>
          </w:p>
        </w:tc>
      </w:tr>
      <w:tr w:rsidR="005C50F0" w:rsidRPr="005B16EE" w14:paraId="714EA677" w14:textId="77777777" w:rsidTr="007F6365">
        <w:tc>
          <w:tcPr>
            <w:tcW w:w="8926" w:type="dxa"/>
          </w:tcPr>
          <w:p w14:paraId="2B56CDBF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Leg ulcers</w:t>
            </w:r>
          </w:p>
          <w:p w14:paraId="3C1FE736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2EF5DFC1" w14:textId="77777777" w:rsidR="005C50F0" w:rsidRPr="005B16EE" w:rsidRDefault="005C50F0" w:rsidP="005B16EE">
            <w:pPr>
              <w:pStyle w:val="Liststycke"/>
              <w:numPr>
                <w:ilvl w:val="0"/>
                <w:numId w:val="6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are diagnosed with leg ulcer</w:t>
            </w:r>
          </w:p>
          <w:p w14:paraId="2995C07D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a leg ulcer who:</w:t>
            </w:r>
          </w:p>
          <w:p w14:paraId="710638EC" w14:textId="77777777" w:rsidR="005C50F0" w:rsidRPr="005B16EE" w:rsidRDefault="005C50F0" w:rsidP="005B16EE">
            <w:pPr>
              <w:pStyle w:val="Liststycke"/>
              <w:numPr>
                <w:ilvl w:val="0"/>
                <w:numId w:val="6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an etiological diagnosis</w:t>
            </w:r>
          </w:p>
          <w:p w14:paraId="16C2BACF" w14:textId="77777777" w:rsidR="005C50F0" w:rsidRPr="005B16EE" w:rsidRDefault="005C50F0" w:rsidP="005B16EE">
            <w:pPr>
              <w:pStyle w:val="Liststycke"/>
              <w:numPr>
                <w:ilvl w:val="0"/>
                <w:numId w:val="6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compression therapy</w:t>
            </w:r>
          </w:p>
          <w:p w14:paraId="47856174" w14:textId="77777777" w:rsidR="005C50F0" w:rsidRPr="005B16EE" w:rsidRDefault="005C50F0" w:rsidP="005B16EE">
            <w:pPr>
              <w:pStyle w:val="Liststycke"/>
              <w:numPr>
                <w:ilvl w:val="0"/>
                <w:numId w:val="6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an assessment of peripheral circulation registered</w:t>
            </w:r>
          </w:p>
          <w:p w14:paraId="62F87934" w14:textId="77777777" w:rsidR="005C50F0" w:rsidRPr="005B16EE" w:rsidRDefault="005C50F0" w:rsidP="005B16EE">
            <w:pPr>
              <w:pStyle w:val="Liststycke"/>
              <w:numPr>
                <w:ilvl w:val="0"/>
                <w:numId w:val="6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d antibiotic treatment </w:t>
            </w:r>
          </w:p>
        </w:tc>
      </w:tr>
      <w:tr w:rsidR="005C50F0" w:rsidRPr="005B16EE" w14:paraId="3BC9F877" w14:textId="77777777" w:rsidTr="007F6365">
        <w:tc>
          <w:tcPr>
            <w:tcW w:w="8926" w:type="dxa"/>
          </w:tcPr>
          <w:p w14:paraId="7155169E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" w:eastAsia="sv-SE"/>
              </w:rPr>
              <w:t xml:space="preserve">Dementia </w:t>
            </w:r>
          </w:p>
          <w:p w14:paraId="6851A11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1E9E96CD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lastRenderedPageBreak/>
              <w:t>are diagnosed with</w:t>
            </w: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 xml:space="preserve"> dementia</w:t>
            </w:r>
          </w:p>
          <w:p w14:paraId="450BF1F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" w:eastAsia="sv-SE"/>
              </w:rPr>
            </w:pPr>
            <w:r w:rsidRPr="005B16EE">
              <w:rPr>
                <w:lang w:val="en" w:eastAsia="sv-SE"/>
              </w:rPr>
              <w:t>Proportion of patients with dementia who:</w:t>
            </w:r>
          </w:p>
          <w:p w14:paraId="764E731C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>are treated with antipsychotics</w:t>
            </w:r>
          </w:p>
          <w:p w14:paraId="3AA2E5F8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d a follow-up visit with any professional/ a GP/ a nurse</w:t>
            </w:r>
          </w:p>
          <w:p w14:paraId="165D2B0C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>has co-morbidity</w:t>
            </w:r>
          </w:p>
          <w:p w14:paraId="0F491792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a registered weight or BMI </w:t>
            </w:r>
          </w:p>
          <w:p w14:paraId="0219F5F6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>are at risk of malnutrition</w:t>
            </w:r>
          </w:p>
          <w:p w14:paraId="38FDA181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" w:eastAsia="sv-SE"/>
              </w:rPr>
            </w:pPr>
            <w:r w:rsidRPr="005B16EE">
              <w:rPr>
                <w:lang w:val="en" w:eastAsia="sv-SE"/>
              </w:rPr>
              <w:t xml:space="preserve">Proportion of patients with a </w:t>
            </w:r>
            <w:r w:rsidRPr="005B16EE">
              <w:rPr>
                <w:b/>
                <w:bCs/>
                <w:lang w:val="en" w:eastAsia="sv-SE"/>
              </w:rPr>
              <w:t>new</w:t>
            </w:r>
            <w:r w:rsidRPr="005B16EE">
              <w:rPr>
                <w:lang w:val="en" w:eastAsia="sv-SE"/>
              </w:rPr>
              <w:t xml:space="preserve"> diagnosis of dementia </w:t>
            </w:r>
          </w:p>
          <w:p w14:paraId="7529A21C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 xml:space="preserve">who have been assessed by an occupational therapist as part of diagnosing dementia </w:t>
            </w:r>
          </w:p>
          <w:p w14:paraId="593D119E" w14:textId="77777777" w:rsidR="005C50F0" w:rsidRPr="005B16EE" w:rsidRDefault="005C50F0" w:rsidP="005B16EE">
            <w:pPr>
              <w:pStyle w:val="Liststycke"/>
              <w:numPr>
                <w:ilvl w:val="0"/>
                <w:numId w:val="7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>who received counseling about cognitive aids</w:t>
            </w:r>
          </w:p>
          <w:p w14:paraId="16D9C79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" w:eastAsia="sv-SE"/>
              </w:rPr>
            </w:pPr>
            <w:r w:rsidRPr="005B16EE">
              <w:rPr>
                <w:lang w:val="en" w:eastAsia="sv-SE"/>
              </w:rPr>
              <w:t>Proportion of patients with a new diagnosis of Alzheimer's dementia who has tried drug therapy</w:t>
            </w:r>
          </w:p>
        </w:tc>
      </w:tr>
      <w:tr w:rsidR="005C50F0" w:rsidRPr="005B16EE" w14:paraId="205E35BD" w14:textId="77777777" w:rsidTr="007F6365">
        <w:tc>
          <w:tcPr>
            <w:tcW w:w="8926" w:type="dxa"/>
          </w:tcPr>
          <w:p w14:paraId="4E4DD18F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lastRenderedPageBreak/>
              <w:t>Diabetes</w:t>
            </w:r>
          </w:p>
          <w:p w14:paraId="1A6D3D1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6BCE0CB2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are diagnosed with diabetes type 2</w:t>
            </w:r>
          </w:p>
          <w:p w14:paraId="5ACA0B56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type 2 diabetes who: </w:t>
            </w:r>
          </w:p>
          <w:p w14:paraId="1421DA0E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s HbA1c &lt;52 / between 52 and 70/ &gt;70 / is without a current value for HbA1c</w:t>
            </w:r>
          </w:p>
          <w:p w14:paraId="71B70F91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s blood pressure ≤140/85 mmHg / between 141-149 / 86-89 / ≥150/90 /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are </w:t>
            </w: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without a current value for blood pressure</w:t>
            </w:r>
          </w:p>
          <w:p w14:paraId="16DD2EA1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is treated with statins</w:t>
            </w:r>
          </w:p>
          <w:p w14:paraId="3E52A131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color w:val="000000"/>
                <w:lang w:val="en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d a follow-up visit with any professional/ a GP/ a nurse</w:t>
            </w:r>
          </w:p>
          <w:p w14:paraId="02FEB251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not have albuminuria/ </w:t>
            </w:r>
            <w:r w:rsidRPr="005B16EE">
              <w:rPr>
                <w:rFonts w:ascii="Calibri" w:eastAsia="Times New Roman" w:hAnsi="Calibri" w:cs="Calibri"/>
                <w:color w:val="000000"/>
                <w:lang w:val="en" w:eastAsia="sv-SE"/>
              </w:rPr>
              <w:t xml:space="preserve">has </w:t>
            </w: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microalbuminuria/ macroalbuminuria / no information on albuminuria</w:t>
            </w:r>
          </w:p>
          <w:p w14:paraId="000B74EB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is treated with metformin and who have severely reduced renal function (GFR &lt; 30)</w:t>
            </w:r>
          </w:p>
          <w:p w14:paraId="52910449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ad a foot examination</w:t>
            </w:r>
          </w:p>
        </w:tc>
      </w:tr>
      <w:tr w:rsidR="005C50F0" w:rsidRPr="005B16EE" w14:paraId="783445D2" w14:textId="77777777" w:rsidTr="007F6365">
        <w:tc>
          <w:tcPr>
            <w:tcW w:w="8926" w:type="dxa"/>
          </w:tcPr>
          <w:p w14:paraId="594058AB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Atrial fibrillation </w:t>
            </w:r>
          </w:p>
          <w:p w14:paraId="14967D21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>Proportion of patients at the PCC who:</w:t>
            </w:r>
          </w:p>
          <w:p w14:paraId="6C4B08C4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is diagnosed with atrial fibrillation</w:t>
            </w:r>
          </w:p>
          <w:p w14:paraId="159C46B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atrial fibrillation who:</w:t>
            </w:r>
          </w:p>
          <w:p w14:paraId="275253C5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d a follow-up visit with any professional/ a GP/ a nurse </w:t>
            </w:r>
          </w:p>
          <w:p w14:paraId="1C646C4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atrial fibrillation who are treated with anticoagulants among those with:</w:t>
            </w:r>
          </w:p>
          <w:p w14:paraId="5399E296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high risk of stroke</w:t>
            </w:r>
          </w:p>
          <w:p w14:paraId="519680B0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moderately increased risk of stroke</w:t>
            </w:r>
          </w:p>
          <w:p w14:paraId="15D3C4DE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>low risk of stroke</w:t>
            </w:r>
          </w:p>
        </w:tc>
      </w:tr>
      <w:tr w:rsidR="005C50F0" w:rsidRPr="005B16EE" w14:paraId="11ADA22A" w14:textId="77777777" w:rsidTr="007F6365">
        <w:tc>
          <w:tcPr>
            <w:tcW w:w="8926" w:type="dxa"/>
          </w:tcPr>
          <w:p w14:paraId="08678CF1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lastRenderedPageBreak/>
              <w:t xml:space="preserve">Heart failure </w:t>
            </w:r>
          </w:p>
          <w:p w14:paraId="0796B293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3B4D6DA5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are diagnosed with heart failure</w:t>
            </w:r>
          </w:p>
          <w:p w14:paraId="24742E48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heart failure who: </w:t>
            </w:r>
          </w:p>
          <w:p w14:paraId="182043BF" w14:textId="77777777" w:rsidR="005C50F0" w:rsidRPr="005B16EE" w:rsidRDefault="005C50F0" w:rsidP="005B16EE">
            <w:pPr>
              <w:pStyle w:val="Liststycke"/>
              <w:numPr>
                <w:ilvl w:val="0"/>
                <w:numId w:val="9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had a follow-up visit with any professional/ a GP/ a nurse </w:t>
            </w:r>
          </w:p>
          <w:p w14:paraId="28D3A3B8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s blood pressure ≤140/85 mmHg / between 141-149 / 86-89 / ≥150/90 / are without a current value for blood pressure</w:t>
            </w:r>
          </w:p>
          <w:p w14:paraId="5A3C9F8F" w14:textId="58313C69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had function tests in connection with physical training </w:t>
            </w:r>
            <w:r w:rsidR="0051752F" w:rsidRPr="005B16EE">
              <w:rPr>
                <w:lang w:val="en-US" w:eastAsia="sv-SE"/>
              </w:rPr>
              <w:t>supervised by a physiotherapist</w:t>
            </w:r>
            <w:r w:rsidR="0051752F" w:rsidRPr="005B16EE">
              <w:rPr>
                <w:rFonts w:ascii="Calibri" w:eastAsia="Times New Roman" w:hAnsi="Calibri" w:cs="Calibri"/>
                <w:lang w:val="en-US" w:eastAsia="sv-SE"/>
              </w:rPr>
              <w:t xml:space="preserve"> </w:t>
            </w:r>
          </w:p>
          <w:p w14:paraId="470510AD" w14:textId="73E76D12" w:rsidR="0051752F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participated in patient education</w:t>
            </w:r>
          </w:p>
          <w:p w14:paraId="4DB9844A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has </w:t>
            </w:r>
            <w:proofErr w:type="spellStart"/>
            <w:r w:rsidRPr="005B16EE">
              <w:rPr>
                <w:rFonts w:ascii="Calibri" w:eastAsia="Times New Roman" w:hAnsi="Calibri" w:cs="Calibri"/>
                <w:lang w:val="en-US" w:eastAsia="sv-SE"/>
              </w:rPr>
              <w:t>HFrEF</w:t>
            </w:r>
            <w:proofErr w:type="spellEnd"/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 who are treated with at least 3 of 4 recommended drug classes</w:t>
            </w:r>
          </w:p>
          <w:p w14:paraId="6114EADD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a </w:t>
            </w:r>
            <w:r w:rsidRPr="005B16EE">
              <w:rPr>
                <w:b/>
                <w:bCs/>
                <w:lang w:val="en-US" w:eastAsia="sv-SE"/>
              </w:rPr>
              <w:t>new</w:t>
            </w:r>
            <w:r w:rsidRPr="005B16EE">
              <w:rPr>
                <w:lang w:val="en-US" w:eastAsia="sv-SE"/>
              </w:rPr>
              <w:t xml:space="preserve"> diagnosis of heart failure who: </w:t>
            </w:r>
          </w:p>
          <w:p w14:paraId="7A831445" w14:textId="296743D3" w:rsidR="005C50F0" w:rsidRPr="005B16EE" w:rsidRDefault="0051752F" w:rsidP="005B16EE">
            <w:pPr>
              <w:pStyle w:val="Liststycke"/>
              <w:numPr>
                <w:ilvl w:val="0"/>
                <w:numId w:val="19"/>
              </w:numPr>
              <w:spacing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lang w:val="en-US" w:eastAsia="sv-SE"/>
              </w:rPr>
              <w:t>had physical training supervised by a physiotherapist</w:t>
            </w:r>
          </w:p>
        </w:tc>
      </w:tr>
      <w:tr w:rsidR="005C50F0" w:rsidRPr="005B16EE" w14:paraId="1EA3931A" w14:textId="77777777" w:rsidTr="007F6365">
        <w:tc>
          <w:tcPr>
            <w:tcW w:w="8926" w:type="dxa"/>
          </w:tcPr>
          <w:p w14:paraId="4D32EBEA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t>Hypertension</w:t>
            </w:r>
          </w:p>
          <w:p w14:paraId="359154DD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2371687F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are diagnosed with hypertension</w:t>
            </w:r>
          </w:p>
          <w:p w14:paraId="50C28B2E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hypertension who: </w:t>
            </w:r>
          </w:p>
          <w:p w14:paraId="526242A5" w14:textId="77777777" w:rsidR="005C50F0" w:rsidRPr="005B16EE" w:rsidRDefault="005C50F0" w:rsidP="005B16EE">
            <w:pPr>
              <w:pStyle w:val="Liststycke"/>
              <w:numPr>
                <w:ilvl w:val="0"/>
                <w:numId w:val="8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lastRenderedPageBreak/>
              <w:t>has blood pressure ≤140/90 mmHg / between 141-159 / 91-99/ ≥ 160/100/ are without a current value for blood pressure</w:t>
            </w:r>
          </w:p>
        </w:tc>
      </w:tr>
      <w:tr w:rsidR="005C50F0" w:rsidRPr="005B16EE" w14:paraId="13747C5B" w14:textId="77777777" w:rsidTr="007F6365">
        <w:tc>
          <w:tcPr>
            <w:tcW w:w="8926" w:type="dxa"/>
          </w:tcPr>
          <w:p w14:paraId="044F1A26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lastRenderedPageBreak/>
              <w:t>Incontinence</w:t>
            </w:r>
          </w:p>
          <w:p w14:paraId="69AAE52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5C257EE7" w14:textId="77777777" w:rsidR="005C50F0" w:rsidRPr="005B16EE" w:rsidRDefault="005C50F0" w:rsidP="005B16EE">
            <w:pPr>
              <w:pStyle w:val="Ingetavstnd"/>
              <w:numPr>
                <w:ilvl w:val="0"/>
                <w:numId w:val="8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diagnosed with urinary incontinence</w:t>
            </w:r>
          </w:p>
          <w:p w14:paraId="2582422E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color w:val="000000"/>
                <w:lang w:val="en-US" w:eastAsia="sv-SE"/>
              </w:rPr>
              <w:t xml:space="preserve">urinary incontinence </w:t>
            </w:r>
            <w:r w:rsidRPr="005B16EE">
              <w:rPr>
                <w:lang w:val="en-US" w:eastAsia="sv-SE"/>
              </w:rPr>
              <w:t xml:space="preserve">who: </w:t>
            </w:r>
          </w:p>
          <w:p w14:paraId="1131A585" w14:textId="77777777" w:rsidR="005C50F0" w:rsidRPr="005B16EE" w:rsidRDefault="005C50F0" w:rsidP="005B16EE">
            <w:pPr>
              <w:pStyle w:val="Ingetavstnd"/>
              <w:numPr>
                <w:ilvl w:val="0"/>
                <w:numId w:val="8"/>
              </w:numPr>
              <w:spacing w:line="480" w:lineRule="auto"/>
              <w:rPr>
                <w:color w:val="000000"/>
                <w:lang w:val="en-US" w:eastAsia="sv-SE"/>
              </w:rPr>
            </w:pPr>
            <w:r w:rsidRPr="005B16EE">
              <w:rPr>
                <w:color w:val="000000"/>
                <w:lang w:val="en-US" w:eastAsia="sv-SE"/>
              </w:rPr>
              <w:t>had an examination/testing to find out the type of urinary incontinence </w:t>
            </w:r>
          </w:p>
          <w:p w14:paraId="38A7ABBE" w14:textId="30641A92" w:rsidR="005C50F0" w:rsidRPr="005B16EE" w:rsidRDefault="005C50F0" w:rsidP="005B16EE">
            <w:pPr>
              <w:pStyle w:val="Liststycke"/>
              <w:numPr>
                <w:ilvl w:val="0"/>
                <w:numId w:val="10"/>
              </w:numPr>
              <w:spacing w:after="160"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d pelvic floor muscle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training </w:t>
            </w:r>
            <w:r w:rsidR="0051752F" w:rsidRPr="005B16EE">
              <w:rPr>
                <w:rFonts w:ascii="Calibri" w:eastAsia="Times New Roman" w:hAnsi="Calibri" w:cs="Calibri"/>
                <w:lang w:val="en-US" w:eastAsia="sv-SE"/>
              </w:rPr>
              <w:t>supervised by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 a physiotherapist or nurse</w:t>
            </w:r>
          </w:p>
        </w:tc>
      </w:tr>
      <w:tr w:rsidR="005C50F0" w:rsidRPr="005B16EE" w14:paraId="72AA69E4" w14:textId="77777777" w:rsidTr="007F6365">
        <w:tc>
          <w:tcPr>
            <w:tcW w:w="8926" w:type="dxa"/>
          </w:tcPr>
          <w:p w14:paraId="76D36AD9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t>COPD</w:t>
            </w:r>
          </w:p>
          <w:p w14:paraId="27B7051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334AF961" w14:textId="77777777" w:rsidR="005C50F0" w:rsidRPr="005B16EE" w:rsidRDefault="005C50F0" w:rsidP="005B16EE">
            <w:pPr>
              <w:pStyle w:val="Ingetavstnd"/>
              <w:numPr>
                <w:ilvl w:val="0"/>
                <w:numId w:val="10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diagnosed with COPD</w:t>
            </w:r>
          </w:p>
          <w:p w14:paraId="5E4DD6A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COPD who: </w:t>
            </w:r>
          </w:p>
          <w:p w14:paraId="6B30AB64" w14:textId="77777777" w:rsidR="005C50F0" w:rsidRPr="005B16EE" w:rsidRDefault="005C50F0" w:rsidP="005B16EE">
            <w:pPr>
              <w:pStyle w:val="Ingetavstnd"/>
              <w:numPr>
                <w:ilvl w:val="0"/>
                <w:numId w:val="10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n exacerbation and who had a follow-up visit within 6 weeks/ after 6 weeks</w:t>
            </w:r>
          </w:p>
          <w:p w14:paraId="452C1CA8" w14:textId="77777777" w:rsidR="005C50F0" w:rsidRPr="005B16EE" w:rsidRDefault="005C50F0" w:rsidP="005B16EE">
            <w:pPr>
              <w:pStyle w:val="Ingetavstnd"/>
              <w:numPr>
                <w:ilvl w:val="0"/>
                <w:numId w:val="10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documentation of tobacco use</w:t>
            </w:r>
          </w:p>
          <w:p w14:paraId="4854204A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COPD and regular medication who:</w:t>
            </w:r>
          </w:p>
          <w:p w14:paraId="5E6786C1" w14:textId="77777777" w:rsidR="005C50F0" w:rsidRPr="005B16EE" w:rsidRDefault="005C50F0" w:rsidP="005B16EE">
            <w:pPr>
              <w:pStyle w:val="Ingetavstnd"/>
              <w:numPr>
                <w:ilvl w:val="0"/>
                <w:numId w:val="10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a follow-up visit with any professional/ a GP/ a nurse </w:t>
            </w:r>
          </w:p>
          <w:p w14:paraId="44A98C14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s a registered weight or BMI </w:t>
            </w:r>
          </w:p>
          <w:p w14:paraId="376FBFAC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at risk of malnutrition</w:t>
            </w:r>
          </w:p>
          <w:p w14:paraId="5518EC3F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did a 6-minute walk test</w:t>
            </w:r>
          </w:p>
          <w:p w14:paraId="382C00A8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instructions for energy-saving techniques </w:t>
            </w:r>
          </w:p>
          <w:p w14:paraId="0B2209B9" w14:textId="1BF56E18" w:rsidR="005C50F0" w:rsidRPr="005B16EE" w:rsidRDefault="0051752F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physical training supervised by a physiotherapist</w:t>
            </w:r>
          </w:p>
          <w:p w14:paraId="33DBA5C5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smokers and who did a spirometry</w:t>
            </w:r>
          </w:p>
          <w:p w14:paraId="0C734CD0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a new diagnosis of COPD who </w:t>
            </w:r>
          </w:p>
          <w:p w14:paraId="3E567DA9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articipated in patient education</w:t>
            </w:r>
          </w:p>
          <w:p w14:paraId="171F9BC8" w14:textId="77777777" w:rsidR="005C50F0" w:rsidRPr="005B16EE" w:rsidRDefault="005C50F0" w:rsidP="005B16EE">
            <w:pPr>
              <w:pStyle w:val="Ingetavstnd"/>
              <w:numPr>
                <w:ilvl w:val="0"/>
                <w:numId w:val="29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did a spirometry</w:t>
            </w:r>
          </w:p>
          <w:p w14:paraId="32A803E6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color w:val="C00000"/>
                <w:lang w:val="en-US" w:eastAsia="sv-SE"/>
              </w:rPr>
            </w:pPr>
          </w:p>
        </w:tc>
      </w:tr>
      <w:tr w:rsidR="005C50F0" w:rsidRPr="005B16EE" w14:paraId="18A10B30" w14:textId="77777777" w:rsidTr="007F6365">
        <w:tc>
          <w:tcPr>
            <w:tcW w:w="8926" w:type="dxa"/>
          </w:tcPr>
          <w:p w14:paraId="0EAD39C8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lastRenderedPageBreak/>
              <w:t xml:space="preserve">Coronary artery disease </w:t>
            </w:r>
          </w:p>
          <w:p w14:paraId="268E5B2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3E4B315F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coronary artery disease</w:t>
            </w:r>
          </w:p>
          <w:p w14:paraId="65B1D350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coronary artery disease </w:t>
            </w:r>
            <w:r w:rsidRPr="005B16EE">
              <w:rPr>
                <w:lang w:val="en-US" w:eastAsia="sv-SE"/>
              </w:rPr>
              <w:t xml:space="preserve">who: </w:t>
            </w:r>
          </w:p>
          <w:p w14:paraId="7204A10A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a follow-up visit with any professional/ a GP/ a nurse </w:t>
            </w:r>
          </w:p>
          <w:p w14:paraId="36A2FBF0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statins</w:t>
            </w:r>
          </w:p>
          <w:p w14:paraId="25A7F10B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platelet inhibitors and/or anticoagulants</w:t>
            </w:r>
          </w:p>
          <w:p w14:paraId="36D6F815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RAAS inhibitors</w:t>
            </w:r>
          </w:p>
          <w:p w14:paraId="6FF8033C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blood pressure ≤140/90 mmHg / between 141-159 / 91-99/ ≥ 160/100/ are without a current value for blood pressure</w:t>
            </w:r>
          </w:p>
        </w:tc>
      </w:tr>
      <w:tr w:rsidR="005C50F0" w:rsidRPr="005B16EE" w14:paraId="1E0AD5DB" w14:textId="77777777" w:rsidTr="007F6365">
        <w:tc>
          <w:tcPr>
            <w:tcW w:w="8926" w:type="dxa"/>
          </w:tcPr>
          <w:p w14:paraId="7536E39C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t>Chronic kidney disease</w:t>
            </w:r>
          </w:p>
          <w:p w14:paraId="55C6DA3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48AD9A30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chronic kidney disease</w:t>
            </w:r>
          </w:p>
          <w:p w14:paraId="4700FE1A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under 80 years of age who have reduced kidney function with GFR &lt; 60 who:</w:t>
            </w:r>
          </w:p>
          <w:p w14:paraId="0C20FD0C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lang w:val="en-US" w:eastAsia="sv-SE"/>
              </w:rPr>
              <w:t>has a diagnosis of chronic kidney disease</w:t>
            </w:r>
          </w:p>
          <w:p w14:paraId="6898616A" w14:textId="77777777" w:rsidR="005C50F0" w:rsidRPr="005B16EE" w:rsidRDefault="005C50F0" w:rsidP="005B16EE">
            <w:pPr>
              <w:pStyle w:val="Liststycke"/>
              <w:numPr>
                <w:ilvl w:val="0"/>
                <w:numId w:val="11"/>
              </w:numPr>
              <w:spacing w:line="480" w:lineRule="auto"/>
              <w:ind w:right="0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s been checked for albuminuria</w:t>
            </w:r>
          </w:p>
          <w:p w14:paraId="38DE1838" w14:textId="77777777" w:rsidR="005C50F0" w:rsidRPr="005B16EE" w:rsidRDefault="005C50F0" w:rsidP="005B16EE">
            <w:pPr>
              <w:pStyle w:val="Liststycke"/>
              <w:numPr>
                <w:ilvl w:val="0"/>
                <w:numId w:val="11"/>
              </w:numPr>
              <w:spacing w:line="480" w:lineRule="auto"/>
              <w:ind w:right="0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s blood pressure ≤ 130/80</w:t>
            </w:r>
          </w:p>
          <w:p w14:paraId="3B53E7B9" w14:textId="77777777" w:rsidR="005C50F0" w:rsidRPr="005B16EE" w:rsidRDefault="005C50F0" w:rsidP="005B16EE">
            <w:pPr>
              <w:pStyle w:val="Liststycke"/>
              <w:numPr>
                <w:ilvl w:val="0"/>
                <w:numId w:val="11"/>
              </w:numPr>
              <w:spacing w:line="480" w:lineRule="auto"/>
              <w:ind w:right="0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also have macroalbuminuria and who has </w:t>
            </w:r>
            <w:proofErr w:type="spellStart"/>
            <w:r w:rsidRPr="005B16EE">
              <w:rPr>
                <w:rFonts w:ascii="Calibri" w:eastAsia="Times New Roman" w:hAnsi="Calibri" w:cs="Calibri"/>
                <w:lang w:val="en-US" w:eastAsia="sv-SE"/>
              </w:rPr>
              <w:t>ACEh</w:t>
            </w:r>
            <w:proofErr w:type="spellEnd"/>
            <w:r w:rsidRPr="005B16EE">
              <w:rPr>
                <w:rFonts w:ascii="Calibri" w:eastAsia="Times New Roman" w:hAnsi="Calibri" w:cs="Calibri"/>
                <w:lang w:val="en-US" w:eastAsia="sv-SE"/>
              </w:rPr>
              <w:t>/ARB medication</w:t>
            </w:r>
          </w:p>
          <w:p w14:paraId="1CED73B5" w14:textId="77777777" w:rsidR="005C50F0" w:rsidRPr="005B16EE" w:rsidRDefault="005C50F0" w:rsidP="005B16EE">
            <w:pPr>
              <w:pStyle w:val="Liststycke"/>
              <w:numPr>
                <w:ilvl w:val="0"/>
                <w:numId w:val="11"/>
              </w:numPr>
              <w:spacing w:line="480" w:lineRule="auto"/>
              <w:ind w:right="0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s statins</w:t>
            </w:r>
          </w:p>
          <w:p w14:paraId="5C7CB5E0" w14:textId="77777777" w:rsidR="005C50F0" w:rsidRPr="005B16EE" w:rsidRDefault="005C50F0" w:rsidP="005B16EE">
            <w:pPr>
              <w:pStyle w:val="Ingetavstnd"/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under 80 years of age who </w:t>
            </w:r>
          </w:p>
          <w:p w14:paraId="375A4B63" w14:textId="77777777" w:rsidR="005C50F0" w:rsidRPr="005B16EE" w:rsidRDefault="005C50F0" w:rsidP="005B16EE">
            <w:pPr>
              <w:pStyle w:val="Ingetavstnd"/>
              <w:numPr>
                <w:ilvl w:val="0"/>
                <w:numId w:val="30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reduced kidney function with GFR &lt; 30 who have a diagnosis of chronic kidney disease</w:t>
            </w:r>
          </w:p>
        </w:tc>
      </w:tr>
      <w:tr w:rsidR="005C50F0" w:rsidRPr="005B16EE" w14:paraId="7614025C" w14:textId="77777777" w:rsidTr="007F6365">
        <w:tc>
          <w:tcPr>
            <w:tcW w:w="8926" w:type="dxa"/>
          </w:tcPr>
          <w:p w14:paraId="20BAF193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t xml:space="preserve">Osteoporosis </w:t>
            </w:r>
          </w:p>
          <w:p w14:paraId="3ED26507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287A821B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>are diagnosed with osteoporosis</w:t>
            </w:r>
          </w:p>
          <w:p w14:paraId="7EDE0100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50 years of age or older who:</w:t>
            </w:r>
          </w:p>
          <w:p w14:paraId="25D949DF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a high risk of osteoporotic fracture</w:t>
            </w:r>
          </w:p>
          <w:p w14:paraId="1BF3C70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50 years of age or older with a new high risk of osteoporotic fracture who: </w:t>
            </w:r>
          </w:p>
          <w:p w14:paraId="722646C7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s drug treatment against osteoporosis </w:t>
            </w:r>
          </w:p>
          <w:p w14:paraId="41764331" w14:textId="32C8933C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physical training / fall prevention training</w:t>
            </w:r>
            <w:proofErr w:type="gramStart"/>
            <w:r w:rsidRPr="005B16EE">
              <w:rPr>
                <w:lang w:val="en-US" w:eastAsia="sv-SE"/>
              </w:rPr>
              <w:t>/  balance</w:t>
            </w:r>
            <w:proofErr w:type="gramEnd"/>
            <w:r w:rsidRPr="005B16EE">
              <w:rPr>
                <w:lang w:val="en-US" w:eastAsia="sv-SE"/>
              </w:rPr>
              <w:t xml:space="preserve"> training </w:t>
            </w:r>
            <w:r w:rsidR="0051752F" w:rsidRPr="005B16EE">
              <w:rPr>
                <w:lang w:val="en-US" w:eastAsia="sv-SE"/>
              </w:rPr>
              <w:t>supervised by a</w:t>
            </w:r>
            <w:r w:rsidRPr="005B16EE">
              <w:rPr>
                <w:lang w:val="en-US" w:eastAsia="sv-SE"/>
              </w:rPr>
              <w:t xml:space="preserve"> </w:t>
            </w:r>
            <w:proofErr w:type="spellStart"/>
            <w:r w:rsidRPr="005B16EE">
              <w:rPr>
                <w:lang w:val="en-US" w:eastAsia="sv-SE"/>
              </w:rPr>
              <w:t>a</w:t>
            </w:r>
            <w:proofErr w:type="spellEnd"/>
            <w:r w:rsidRPr="005B16EE">
              <w:rPr>
                <w:lang w:val="en-US" w:eastAsia="sv-SE"/>
              </w:rPr>
              <w:t xml:space="preserve"> physiotherapist</w:t>
            </w:r>
          </w:p>
          <w:p w14:paraId="70FC953A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bisphosphonate treatment who </w:t>
            </w:r>
          </w:p>
          <w:p w14:paraId="24F5B786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ve long-term treatment</w:t>
            </w:r>
          </w:p>
          <w:p w14:paraId="018E676D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ho are treated with drugs that inhibit bone resorption who:</w:t>
            </w:r>
          </w:p>
          <w:p w14:paraId="4F22689C" w14:textId="77777777" w:rsidR="005C50F0" w:rsidRPr="005B16EE" w:rsidRDefault="005C50F0" w:rsidP="005B16EE">
            <w:pPr>
              <w:pStyle w:val="Ingetavstnd"/>
              <w:numPr>
                <w:ilvl w:val="0"/>
                <w:numId w:val="12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does not have a current value of kidney function or calcium</w:t>
            </w:r>
          </w:p>
        </w:tc>
      </w:tr>
      <w:tr w:rsidR="005C50F0" w:rsidRPr="005B16EE" w14:paraId="3B296737" w14:textId="77777777" w:rsidTr="007F6365">
        <w:tc>
          <w:tcPr>
            <w:tcW w:w="8926" w:type="dxa"/>
          </w:tcPr>
          <w:p w14:paraId="78AB78FB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lastRenderedPageBreak/>
              <w:t>Long-term non-malignant pain</w:t>
            </w:r>
          </w:p>
          <w:p w14:paraId="654D353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5E0028F8" w14:textId="77777777" w:rsidR="005C50F0" w:rsidRPr="005B16EE" w:rsidRDefault="005C50F0" w:rsidP="005B16EE">
            <w:pPr>
              <w:pStyle w:val="Ingetavstnd"/>
              <w:numPr>
                <w:ilvl w:val="0"/>
                <w:numId w:val="13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long-term non-malignant pain</w:t>
            </w:r>
          </w:p>
          <w:p w14:paraId="47309AB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long-term non-malignant pain </w:t>
            </w:r>
            <w:r w:rsidRPr="005B16EE">
              <w:rPr>
                <w:lang w:val="en-US" w:eastAsia="sv-SE"/>
              </w:rPr>
              <w:t xml:space="preserve">who: </w:t>
            </w:r>
          </w:p>
          <w:p w14:paraId="2EAB6805" w14:textId="77777777" w:rsidR="005C50F0" w:rsidRPr="005B16EE" w:rsidRDefault="005C50F0" w:rsidP="005B16EE">
            <w:pPr>
              <w:pStyle w:val="Ingetavstnd"/>
              <w:numPr>
                <w:ilvl w:val="0"/>
                <w:numId w:val="13"/>
              </w:numPr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received a rehabilitation plan at VC</w:t>
            </w:r>
          </w:p>
          <w:p w14:paraId="00C25AFE" w14:textId="77777777" w:rsidR="005C50F0" w:rsidRPr="005B16EE" w:rsidRDefault="005C50F0" w:rsidP="005B16EE">
            <w:pPr>
              <w:pStyle w:val="Ingetavstnd"/>
              <w:numPr>
                <w:ilvl w:val="0"/>
                <w:numId w:val="13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articipated in patient education</w:t>
            </w:r>
          </w:p>
        </w:tc>
      </w:tr>
      <w:tr w:rsidR="005C50F0" w:rsidRPr="005B16EE" w14:paraId="517D352E" w14:textId="77777777" w:rsidTr="007F6365">
        <w:tc>
          <w:tcPr>
            <w:tcW w:w="8926" w:type="dxa"/>
          </w:tcPr>
          <w:p w14:paraId="3E697183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t xml:space="preserve">TIA and Stroke </w:t>
            </w:r>
          </w:p>
          <w:p w14:paraId="6E348D4C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711D8D39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TIA or Stroke</w:t>
            </w:r>
          </w:p>
          <w:p w14:paraId="15BFC436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Stroke</w:t>
            </w:r>
          </w:p>
          <w:p w14:paraId="78D712DF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TIA or ischemic stroke </w:t>
            </w:r>
            <w:r w:rsidRPr="005B16EE">
              <w:rPr>
                <w:lang w:val="en-US" w:eastAsia="sv-SE"/>
              </w:rPr>
              <w:t xml:space="preserve">who: </w:t>
            </w:r>
          </w:p>
          <w:p w14:paraId="6DFBEB3F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has statins</w:t>
            </w:r>
          </w:p>
          <w:p w14:paraId="747CC200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TIA, ischemic stroke or intracerebral hemorrhage </w:t>
            </w:r>
            <w:r w:rsidRPr="005B16EE">
              <w:rPr>
                <w:lang w:val="en-US" w:eastAsia="sv-SE"/>
              </w:rPr>
              <w:t xml:space="preserve">who: </w:t>
            </w:r>
          </w:p>
          <w:p w14:paraId="712B6C6A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had a follow-up visit with any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 xml:space="preserve">professional/ a GP/ a nurse </w:t>
            </w:r>
          </w:p>
          <w:p w14:paraId="29EB066F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>has blood pressure ≤140/90 mmHg / between 141-159 / 91-99/ ≥ 160/100/ are without a current value for blood pressure</w:t>
            </w:r>
          </w:p>
          <w:p w14:paraId="3862A7C4" w14:textId="77777777" w:rsidR="005C50F0" w:rsidRPr="005B16EE" w:rsidRDefault="005C50F0" w:rsidP="005B16EE">
            <w:pPr>
              <w:pStyle w:val="Ingetavstnd"/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Proportion of patients who had a stroke who</w:t>
            </w:r>
          </w:p>
          <w:p w14:paraId="3BCAE312" w14:textId="77777777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rFonts w:ascii="Calibri" w:eastAsia="Times New Roman" w:hAnsi="Calibri" w:cs="Calibri"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lang w:val="en-US" w:eastAsia="sv-SE"/>
              </w:rPr>
              <w:t>did supervised ADL-</w:t>
            </w:r>
            <w:proofErr w:type="spellStart"/>
            <w:r w:rsidRPr="005B16EE">
              <w:rPr>
                <w:rFonts w:ascii="Calibri" w:eastAsia="Times New Roman" w:hAnsi="Calibri" w:cs="Calibri"/>
                <w:lang w:val="en-US" w:eastAsia="sv-SE"/>
              </w:rPr>
              <w:t>traing</w:t>
            </w:r>
            <w:proofErr w:type="spellEnd"/>
          </w:p>
          <w:p w14:paraId="7175ED59" w14:textId="0EFFF732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balance training </w:t>
            </w:r>
            <w:r w:rsidR="0051752F" w:rsidRPr="005B16EE">
              <w:rPr>
                <w:lang w:val="en-US" w:eastAsia="sv-SE"/>
              </w:rPr>
              <w:t xml:space="preserve">supervised by </w:t>
            </w:r>
            <w:r w:rsidRPr="005B16EE">
              <w:rPr>
                <w:lang w:val="en-US" w:eastAsia="sv-SE"/>
              </w:rPr>
              <w:t>a physiotherapist</w:t>
            </w:r>
          </w:p>
          <w:p w14:paraId="541F57EE" w14:textId="40B556CC" w:rsidR="005C50F0" w:rsidRPr="005B16EE" w:rsidRDefault="005C50F0" w:rsidP="005B16EE">
            <w:pPr>
              <w:pStyle w:val="Ingetavstnd"/>
              <w:numPr>
                <w:ilvl w:val="0"/>
                <w:numId w:val="14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had physical training </w:t>
            </w:r>
            <w:r w:rsidRPr="005B16EE">
              <w:rPr>
                <w:rFonts w:ascii="Calibri" w:eastAsia="Times New Roman" w:hAnsi="Calibri" w:cs="Calibri"/>
                <w:lang w:val="en-US" w:eastAsia="sv-SE"/>
              </w:rPr>
              <w:t>with a focus on walking ability</w:t>
            </w:r>
            <w:r w:rsidRPr="005B16EE">
              <w:rPr>
                <w:lang w:val="en-US" w:eastAsia="sv-SE"/>
              </w:rPr>
              <w:t xml:space="preserve"> </w:t>
            </w:r>
            <w:r w:rsidR="0051752F" w:rsidRPr="005B16EE">
              <w:rPr>
                <w:lang w:val="en-US" w:eastAsia="sv-SE"/>
              </w:rPr>
              <w:t>supervised by</w:t>
            </w:r>
            <w:r w:rsidRPr="005B16EE">
              <w:rPr>
                <w:lang w:val="en-US" w:eastAsia="sv-SE"/>
              </w:rPr>
              <w:t xml:space="preserve"> a physiotherapist</w:t>
            </w:r>
          </w:p>
        </w:tc>
      </w:tr>
    </w:tbl>
    <w:p w14:paraId="4B6DF8E2" w14:textId="77777777" w:rsidR="005C50F0" w:rsidRPr="005B16EE" w:rsidRDefault="005C50F0" w:rsidP="005B16EE">
      <w:pPr>
        <w:spacing w:line="480" w:lineRule="auto"/>
        <w:rPr>
          <w:lang w:val="en-US"/>
        </w:rPr>
      </w:pPr>
    </w:p>
    <w:p w14:paraId="54F1C167" w14:textId="77777777" w:rsidR="005C50F0" w:rsidRPr="005B16EE" w:rsidRDefault="005C50F0" w:rsidP="005B16EE">
      <w:pPr>
        <w:spacing w:line="48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sv-SE"/>
        </w:rPr>
      </w:pPr>
      <w:r w:rsidRPr="005B16EE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sv-SE"/>
        </w:rPr>
        <w:t>Mental health</w:t>
      </w:r>
      <w:r w:rsidRPr="005B16EE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eastAsia="sv-SE"/>
        </w:rPr>
        <w:t> 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50F0" w:rsidRPr="005B16EE" w14:paraId="219A3057" w14:textId="77777777" w:rsidTr="18D6C0DF">
        <w:tc>
          <w:tcPr>
            <w:tcW w:w="8926" w:type="dxa"/>
          </w:tcPr>
          <w:p w14:paraId="59957B50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t>Depression</w:t>
            </w:r>
            <w:r w:rsidRPr="005B16EE">
              <w:rPr>
                <w:b/>
                <w:bCs/>
                <w:color w:val="C00000"/>
                <w:lang w:val="en-US" w:eastAsia="sv-SE"/>
              </w:rPr>
              <w:t xml:space="preserve"> </w:t>
            </w:r>
          </w:p>
          <w:p w14:paraId="56A87F4F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1928CBF9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are diagnosed with depression </w:t>
            </w:r>
          </w:p>
          <w:p w14:paraId="4D25D3DE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a new episode of depression who: </w:t>
            </w:r>
          </w:p>
          <w:p w14:paraId="3F3DBF45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 follow-up contact within 6 weeks</w:t>
            </w:r>
          </w:p>
          <w:p w14:paraId="3EDF88D1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 follow-up contact and a self-assessment within 6 weeks</w:t>
            </w:r>
          </w:p>
          <w:p w14:paraId="20909018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new treatment with antidepressants and who had a follow-up visit within 6-18 months with a GP or a psychologist / any professional</w:t>
            </w:r>
          </w:p>
          <w:p w14:paraId="64F4BE36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 physical examination</w:t>
            </w:r>
          </w:p>
          <w:p w14:paraId="1C320120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antidepressants</w:t>
            </w:r>
          </w:p>
          <w:p w14:paraId="4561E47E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psychological treatment with Cognitive Behavioral Therapy (CBT)</w:t>
            </w:r>
          </w:p>
          <w:p w14:paraId="578794A2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Interpersonal Psychotherapy (IPT)</w:t>
            </w:r>
          </w:p>
          <w:p w14:paraId="075DE30C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Psychodynamic Therapy (PDT)</w:t>
            </w:r>
          </w:p>
          <w:p w14:paraId="37DBEED2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Internet-based cognitive behavioral therapy (</w:t>
            </w:r>
            <w:proofErr w:type="spellStart"/>
            <w:r w:rsidRPr="005B16EE">
              <w:rPr>
                <w:lang w:val="en-US" w:eastAsia="sv-SE"/>
              </w:rPr>
              <w:t>iCBT</w:t>
            </w:r>
            <w:proofErr w:type="spellEnd"/>
            <w:r w:rsidRPr="005B16EE">
              <w:rPr>
                <w:lang w:val="en-US" w:eastAsia="sv-SE"/>
              </w:rPr>
              <w:t>)</w:t>
            </w:r>
          </w:p>
          <w:p w14:paraId="0B65AF41" w14:textId="161FFAE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received </w:t>
            </w:r>
            <w:r w:rsidR="0051752F" w:rsidRPr="005B16EE">
              <w:rPr>
                <w:lang w:val="en-US" w:eastAsia="sv-SE"/>
              </w:rPr>
              <w:t xml:space="preserve">psychoeducational </w:t>
            </w:r>
            <w:r w:rsidRPr="005B16EE">
              <w:rPr>
                <w:lang w:val="en-US" w:eastAsia="sv-SE"/>
              </w:rPr>
              <w:t>treatment</w:t>
            </w:r>
          </w:p>
          <w:p w14:paraId="57011698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any type of psychotherapy</w:t>
            </w:r>
            <w:r w:rsidRPr="005B16EE">
              <w:rPr>
                <w:b/>
                <w:bCs/>
                <w:lang w:val="en-US" w:eastAsia="sv-SE"/>
              </w:rPr>
              <w:t> </w:t>
            </w:r>
          </w:p>
          <w:p w14:paraId="5FCCB815" w14:textId="1CA30C64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lastRenderedPageBreak/>
              <w:t xml:space="preserve">had physical training or guided training or basic body awareness therapy </w:t>
            </w:r>
            <w:r w:rsidR="0051752F" w:rsidRPr="005B16EE">
              <w:rPr>
                <w:lang w:val="en-US" w:eastAsia="sv-SE"/>
              </w:rPr>
              <w:t>supervised by</w:t>
            </w:r>
            <w:r w:rsidRPr="005B16EE">
              <w:rPr>
                <w:lang w:val="en-US" w:eastAsia="sv-SE"/>
              </w:rPr>
              <w:t xml:space="preserve"> a physiotherapist</w:t>
            </w:r>
          </w:p>
          <w:p w14:paraId="4BBEE8ED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improved self-rating of depressive symptoms within 6 weeks</w:t>
            </w:r>
          </w:p>
          <w:p w14:paraId="75FAAA21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with SSRIs who</w:t>
            </w:r>
          </w:p>
          <w:p w14:paraId="2C5DB29E" w14:textId="77777777" w:rsidR="005C50F0" w:rsidRPr="005B16EE" w:rsidRDefault="005C50F0" w:rsidP="005B16EE">
            <w:pPr>
              <w:pStyle w:val="Ingetavstnd"/>
              <w:numPr>
                <w:ilvl w:val="0"/>
                <w:numId w:val="17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ve a registered evidence-based indication</w:t>
            </w:r>
          </w:p>
        </w:tc>
      </w:tr>
      <w:tr w:rsidR="005C50F0" w:rsidRPr="005B16EE" w14:paraId="419DB9BD" w14:textId="77777777" w:rsidTr="18D6C0DF">
        <w:tc>
          <w:tcPr>
            <w:tcW w:w="8926" w:type="dxa"/>
          </w:tcPr>
          <w:p w14:paraId="333D4463" w14:textId="77777777" w:rsidR="005C50F0" w:rsidRPr="005B16EE" w:rsidRDefault="005C50F0" w:rsidP="005B16EE">
            <w:pPr>
              <w:spacing w:line="480" w:lineRule="auto"/>
              <w:rPr>
                <w:b/>
                <w:bCs/>
                <w:lang w:val="en-US" w:eastAsia="sv-SE"/>
              </w:rPr>
            </w:pPr>
            <w:r w:rsidRPr="005B16EE">
              <w:rPr>
                <w:b/>
                <w:bCs/>
                <w:lang w:val="en-US" w:eastAsia="sv-SE"/>
              </w:rPr>
              <w:lastRenderedPageBreak/>
              <w:t>Anxiety</w:t>
            </w:r>
          </w:p>
          <w:p w14:paraId="50754814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3E5B175C" w14:textId="77777777" w:rsidR="005C50F0" w:rsidRPr="005B16EE" w:rsidRDefault="005C50F0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diagnosed with anxiety</w:t>
            </w:r>
          </w:p>
          <w:p w14:paraId="479BF412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Proportion of patients with a new diagnosis of anxiety who: </w:t>
            </w:r>
          </w:p>
          <w:p w14:paraId="44EF339A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 follow-up contact within 6 weeks</w:t>
            </w:r>
          </w:p>
          <w:p w14:paraId="279B655A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new treatment with antidepressants and who had a follow-up visit within 6-18 months with a GP or a psychologist / any professional</w:t>
            </w:r>
          </w:p>
          <w:p w14:paraId="0F8BEF56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d a physical examination</w:t>
            </w:r>
          </w:p>
          <w:p w14:paraId="06696E38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has antidepressants</w:t>
            </w:r>
          </w:p>
          <w:p w14:paraId="15B601C2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psychological treatment with Cognitive Behavioral Therapy (CBT)</w:t>
            </w:r>
          </w:p>
          <w:p w14:paraId="026E37C9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 xml:space="preserve">received Internet-based cognitive </w:t>
            </w:r>
            <w:proofErr w:type="spellStart"/>
            <w:r w:rsidRPr="005B16EE">
              <w:rPr>
                <w:lang w:val="en-US" w:eastAsia="sv-SE"/>
              </w:rPr>
              <w:t>behavioural</w:t>
            </w:r>
            <w:proofErr w:type="spellEnd"/>
            <w:r w:rsidRPr="005B16EE">
              <w:rPr>
                <w:lang w:val="en-US" w:eastAsia="sv-SE"/>
              </w:rPr>
              <w:t xml:space="preserve"> therapy (</w:t>
            </w:r>
            <w:proofErr w:type="spellStart"/>
            <w:r w:rsidRPr="005B16EE">
              <w:rPr>
                <w:lang w:val="en-US" w:eastAsia="sv-SE"/>
              </w:rPr>
              <w:t>iCBT</w:t>
            </w:r>
            <w:proofErr w:type="spellEnd"/>
            <w:r w:rsidRPr="005B16EE">
              <w:rPr>
                <w:lang w:val="en-US" w:eastAsia="sv-SE"/>
              </w:rPr>
              <w:t>)</w:t>
            </w:r>
          </w:p>
          <w:p w14:paraId="595ED85C" w14:textId="1446681F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psychoeducational treatment</w:t>
            </w:r>
          </w:p>
          <w:p w14:paraId="269F200F" w14:textId="77777777" w:rsidR="005C50F0" w:rsidRPr="005B16EE" w:rsidRDefault="005C50F0" w:rsidP="005B16EE">
            <w:pPr>
              <w:pStyle w:val="Ingetavstnd"/>
              <w:numPr>
                <w:ilvl w:val="0"/>
                <w:numId w:val="16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received any type of psychotherapy</w:t>
            </w:r>
            <w:r w:rsidRPr="005B16EE">
              <w:rPr>
                <w:b/>
                <w:bCs/>
                <w:lang w:val="en-US" w:eastAsia="sv-SE"/>
              </w:rPr>
              <w:t> </w:t>
            </w:r>
          </w:p>
        </w:tc>
      </w:tr>
      <w:tr w:rsidR="00785C8D" w:rsidRPr="005B16EE" w14:paraId="5D2467F3" w14:textId="77777777" w:rsidTr="18D6C0DF">
        <w:tc>
          <w:tcPr>
            <w:tcW w:w="8926" w:type="dxa"/>
          </w:tcPr>
          <w:p w14:paraId="5AEB5CC7" w14:textId="77777777" w:rsidR="005C50F0" w:rsidRPr="005B16EE" w:rsidRDefault="005C50F0" w:rsidP="005B16EE">
            <w:pPr>
              <w:spacing w:line="480" w:lineRule="auto"/>
              <w:rPr>
                <w:rFonts w:ascii="Calibri" w:eastAsia="Times New Roman" w:hAnsi="Calibri" w:cs="Calibri"/>
                <w:b/>
                <w:bCs/>
                <w:lang w:val="en-US" w:eastAsia="sv-SE"/>
              </w:rPr>
            </w:pPr>
            <w:r w:rsidRPr="005B16EE">
              <w:rPr>
                <w:rFonts w:ascii="Calibri" w:eastAsia="Times New Roman" w:hAnsi="Calibri" w:cs="Calibri"/>
                <w:b/>
                <w:bCs/>
                <w:lang w:val="en-US" w:eastAsia="sv-SE"/>
              </w:rPr>
              <w:t>Stress-related disorders </w:t>
            </w:r>
          </w:p>
          <w:p w14:paraId="12532553" w14:textId="77777777" w:rsidR="005C50F0" w:rsidRPr="005B16EE" w:rsidRDefault="005C50F0" w:rsidP="005B16EE">
            <w:pPr>
              <w:pStyle w:val="Ingetavstnd"/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Proportion of patients at the PCC who:</w:t>
            </w:r>
          </w:p>
          <w:p w14:paraId="1ACB8B44" w14:textId="77777777" w:rsidR="005C50F0" w:rsidRPr="005B16EE" w:rsidRDefault="005C50F0" w:rsidP="005B16EE">
            <w:pPr>
              <w:pStyle w:val="Ingetavstnd"/>
              <w:numPr>
                <w:ilvl w:val="0"/>
                <w:numId w:val="18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diagnosed with stress-related disorders </w:t>
            </w:r>
          </w:p>
          <w:p w14:paraId="0DAA6654" w14:textId="2282AA91" w:rsidR="005C50F0" w:rsidRPr="005B16EE" w:rsidRDefault="18D6C0DF" w:rsidP="005B16EE">
            <w:pPr>
              <w:pStyle w:val="Ingetavstnd"/>
              <w:numPr>
                <w:ilvl w:val="0"/>
                <w:numId w:val="15"/>
              </w:numPr>
              <w:spacing w:line="480" w:lineRule="auto"/>
              <w:rPr>
                <w:lang w:val="en-US" w:eastAsia="sv-SE"/>
              </w:rPr>
            </w:pPr>
            <w:r w:rsidRPr="005B16EE">
              <w:rPr>
                <w:lang w:val="en-US" w:eastAsia="sv-SE"/>
              </w:rPr>
              <w:t>are diagnosed with exhaustion disorder</w:t>
            </w:r>
            <w:r w:rsidR="00B31F08" w:rsidRPr="005B16EE">
              <w:rPr>
                <w:lang w:val="en-US" w:eastAsia="sv-SE"/>
              </w:rPr>
              <w:t>*</w:t>
            </w:r>
          </w:p>
        </w:tc>
      </w:tr>
    </w:tbl>
    <w:p w14:paraId="2DF986F5" w14:textId="413D2E65" w:rsidR="18D6C0DF" w:rsidRPr="005B16EE" w:rsidRDefault="18D6C0DF" w:rsidP="005B16EE">
      <w:pPr>
        <w:spacing w:line="480" w:lineRule="auto"/>
        <w:rPr>
          <w:rFonts w:ascii="Calibri" w:eastAsia="Times New Roman" w:hAnsi="Calibri" w:cs="Calibri"/>
          <w:b/>
          <w:bCs/>
          <w:sz w:val="28"/>
          <w:szCs w:val="28"/>
          <w:lang w:val="en-US" w:eastAsia="sv-SE"/>
        </w:rPr>
      </w:pPr>
    </w:p>
    <w:p w14:paraId="296C4404" w14:textId="1CB8013C" w:rsidR="005C50F0" w:rsidRPr="005B16EE" w:rsidRDefault="18D6C0DF" w:rsidP="004279CF">
      <w:pPr>
        <w:keepNext/>
        <w:spacing w:line="480" w:lineRule="auto"/>
        <w:rPr>
          <w:rFonts w:ascii="Calibri" w:eastAsia="Times New Roman" w:hAnsi="Calibri" w:cs="Calibri"/>
          <w:b/>
          <w:bCs/>
          <w:sz w:val="28"/>
          <w:szCs w:val="28"/>
          <w:lang w:val="en-US" w:eastAsia="sv-SE"/>
        </w:rPr>
      </w:pPr>
      <w:r w:rsidRPr="005B16EE">
        <w:rPr>
          <w:rFonts w:ascii="Calibri" w:eastAsia="Times New Roman" w:hAnsi="Calibri" w:cs="Calibri"/>
          <w:b/>
          <w:bCs/>
          <w:sz w:val="28"/>
          <w:szCs w:val="28"/>
          <w:lang w:val="en-US" w:eastAsia="sv-SE"/>
        </w:rPr>
        <w:lastRenderedPageBreak/>
        <w:t>Infections</w:t>
      </w:r>
    </w:p>
    <w:tbl>
      <w:tblPr>
        <w:tblW w:w="0" w:type="auto"/>
        <w:tblInd w:w="1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1"/>
      </w:tblGrid>
      <w:tr w:rsidR="00785C8D" w:rsidRPr="005B16EE" w14:paraId="6F95242D" w14:textId="77777777" w:rsidTr="004279CF">
        <w:trPr>
          <w:trHeight w:val="4829"/>
        </w:trPr>
        <w:tc>
          <w:tcPr>
            <w:tcW w:w="8881" w:type="dxa"/>
            <w:tcBorders>
              <w:top w:val="single" w:sz="8" w:space="0" w:color="000000" w:themeColor="text1"/>
              <w:left w:val="single" w:sz="8" w:space="0" w:color="000000" w:themeColor="text1"/>
              <w:bottom w:val="inset" w:sz="8" w:space="0" w:color="auto"/>
              <w:right w:val="single" w:sz="8" w:space="0" w:color="000000" w:themeColor="text1"/>
            </w:tcBorders>
          </w:tcPr>
          <w:p w14:paraId="397A1EC0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Diagnoses:</w:t>
            </w:r>
          </w:p>
          <w:p w14:paraId="1CFA88AA" w14:textId="77777777" w:rsidR="005C50F0" w:rsidRPr="005B16EE" w:rsidRDefault="005C50F0" w:rsidP="005B16EE">
            <w:pPr>
              <w:pStyle w:val="Liststycke"/>
              <w:numPr>
                <w:ilvl w:val="0"/>
                <w:numId w:val="3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Common cold, acute sinusitis, pharyngotonsillitis, acute otitis media, pneumonia, acute bronchitis</w:t>
            </w:r>
          </w:p>
          <w:p w14:paraId="52599E39" w14:textId="77777777" w:rsidR="005C50F0" w:rsidRPr="005B16EE" w:rsidRDefault="005C50F0" w:rsidP="005B16EE">
            <w:pPr>
              <w:pStyle w:val="Liststycke"/>
              <w:numPr>
                <w:ilvl w:val="0"/>
                <w:numId w:val="3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 xml:space="preserve">Acute lower urinary tract infections (separately men and women)  </w:t>
            </w:r>
          </w:p>
          <w:p w14:paraId="5317E0F3" w14:textId="77777777" w:rsidR="005C50F0" w:rsidRPr="005B16EE" w:rsidRDefault="005C50F0" w:rsidP="005B16EE">
            <w:pPr>
              <w:pStyle w:val="Liststycke"/>
              <w:numPr>
                <w:ilvl w:val="0"/>
                <w:numId w:val="3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Borrelia, erysipelas, atheroma and abscesses, impetigo, nonspecific skin infection, paronychia</w:t>
            </w:r>
          </w:p>
          <w:p w14:paraId="561DA7DD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</w:p>
          <w:p w14:paraId="4ABD9E1B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For each of the diagnoses</w:t>
            </w:r>
          </w:p>
          <w:p w14:paraId="67673CF6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Number</w:t>
            </w:r>
          </w:p>
          <w:p w14:paraId="7E9A8A52" w14:textId="77777777" w:rsidR="005C50F0" w:rsidRPr="005B16EE" w:rsidRDefault="005C50F0" w:rsidP="005B16EE">
            <w:pPr>
              <w:pStyle w:val="Liststycke"/>
              <w:numPr>
                <w:ilvl w:val="0"/>
                <w:numId w:val="2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 xml:space="preserve">of episodes of infectious diagnosis per 1000 listed patients and per 1000 patients contacting the PCC </w:t>
            </w:r>
          </w:p>
          <w:p w14:paraId="09B96DA5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 xml:space="preserve">Proportion of episodes </w:t>
            </w:r>
          </w:p>
          <w:p w14:paraId="29AFFE2D" w14:textId="77777777" w:rsidR="005C50F0" w:rsidRPr="005B16EE" w:rsidRDefault="005C50F0" w:rsidP="005B16EE">
            <w:pPr>
              <w:pStyle w:val="Liststycke"/>
              <w:numPr>
                <w:ilvl w:val="0"/>
                <w:numId w:val="2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escribed antibiotic (acute urinary tract infection in men, borrelia, erysipelas excluded)</w:t>
            </w:r>
          </w:p>
          <w:p w14:paraId="5FB6D6C4" w14:textId="77777777" w:rsidR="005C50F0" w:rsidRPr="005B16EE" w:rsidRDefault="005C50F0" w:rsidP="005B16EE">
            <w:pPr>
              <w:pStyle w:val="Liststycke"/>
              <w:numPr>
                <w:ilvl w:val="0"/>
                <w:numId w:val="2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escribed first-line antibiotic (common cold, acute bronchitis, atheroma and abscesses, paronychia excluded)</w:t>
            </w:r>
          </w:p>
          <w:p w14:paraId="045A15EB" w14:textId="77777777" w:rsidR="005C50F0" w:rsidRPr="005B16EE" w:rsidRDefault="005C50F0" w:rsidP="005B16EE">
            <w:pPr>
              <w:pStyle w:val="Liststycke"/>
              <w:numPr>
                <w:ilvl w:val="0"/>
                <w:numId w:val="2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 xml:space="preserve">with a physical visit (acute urinary tract infection in women and borrelia excluded) </w:t>
            </w:r>
          </w:p>
          <w:p w14:paraId="0F077D64" w14:textId="77777777" w:rsidR="005C50F0" w:rsidRPr="004279CF" w:rsidRDefault="005C50F0" w:rsidP="004279CF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</w:p>
          <w:p w14:paraId="25D1BA5B" w14:textId="028F64E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oportion of positive rapid antigen detection tests for Group A Streptococci (Strep A test) of all Strep A tests</w:t>
            </w:r>
          </w:p>
          <w:p w14:paraId="79E707B4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oportion of episodes with pharyngotonsillitis prescribed antibiotic</w:t>
            </w:r>
          </w:p>
          <w:p w14:paraId="2F1F6BA5" w14:textId="77777777" w:rsidR="005C50F0" w:rsidRPr="005B16EE" w:rsidRDefault="005C50F0" w:rsidP="005B16EE">
            <w:pPr>
              <w:pStyle w:val="Liststycke"/>
              <w:numPr>
                <w:ilvl w:val="0"/>
                <w:numId w:val="1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lastRenderedPageBreak/>
              <w:t>with a positive Strep A test</w:t>
            </w:r>
          </w:p>
          <w:p w14:paraId="6371581B" w14:textId="77777777" w:rsidR="005C50F0" w:rsidRPr="005B16EE" w:rsidRDefault="005C50F0" w:rsidP="005B16EE">
            <w:pPr>
              <w:pStyle w:val="Liststycke"/>
              <w:numPr>
                <w:ilvl w:val="0"/>
                <w:numId w:val="1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with a negative Strep A test</w:t>
            </w:r>
          </w:p>
          <w:p w14:paraId="0E4DE25F" w14:textId="77777777" w:rsidR="005C50F0" w:rsidRPr="005B16EE" w:rsidRDefault="005C50F0" w:rsidP="005B16EE">
            <w:pPr>
              <w:pStyle w:val="Liststycke"/>
              <w:numPr>
                <w:ilvl w:val="0"/>
                <w:numId w:val="1"/>
              </w:numPr>
              <w:spacing w:line="480" w:lineRule="auto"/>
              <w:ind w:left="720"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 xml:space="preserve">without a Strep A test </w:t>
            </w:r>
          </w:p>
          <w:p w14:paraId="5CF212D4" w14:textId="77777777" w:rsidR="005C50F0" w:rsidRPr="005B16EE" w:rsidRDefault="005C50F0" w:rsidP="005B16EE">
            <w:pPr>
              <w:pStyle w:val="Liststycke"/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</w:p>
          <w:p w14:paraId="3A75FC9E" w14:textId="7A887EB6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oportion of upper respiratory infection (common cold, acute sinusitis, pharyngotonsillitis, acute otitis media) with C-reactive protein test</w:t>
            </w:r>
          </w:p>
          <w:p w14:paraId="683686CA" w14:textId="6D416F20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oportion of lower respiratory infection (pneumonia and acute bronchitis) with C-reactive protein test</w:t>
            </w:r>
          </w:p>
          <w:p w14:paraId="0EDDD731" w14:textId="77777777" w:rsidR="005C50F0" w:rsidRPr="005B16EE" w:rsidRDefault="005C50F0" w:rsidP="005B16EE">
            <w:pPr>
              <w:spacing w:line="480" w:lineRule="auto"/>
              <w:ind w:right="1695"/>
              <w:rPr>
                <w:rFonts w:ascii="Calibri" w:eastAsia="Calibri" w:hAnsi="Calibri" w:cs="Calibri"/>
                <w:lang w:val="en-US"/>
              </w:rPr>
            </w:pPr>
            <w:r w:rsidRPr="005B16EE">
              <w:rPr>
                <w:rFonts w:ascii="Calibri" w:eastAsia="Calibri" w:hAnsi="Calibri" w:cs="Calibri"/>
                <w:lang w:val="en-US"/>
              </w:rPr>
              <w:t>Proportion of antibiotic prescriptions without diagnosis of any common infection</w:t>
            </w:r>
          </w:p>
        </w:tc>
      </w:tr>
    </w:tbl>
    <w:p w14:paraId="4799C716" w14:textId="39731F88" w:rsidR="005C50F0" w:rsidRPr="005C50F0" w:rsidRDefault="00785C8D" w:rsidP="005B16EE">
      <w:pPr>
        <w:spacing w:line="480" w:lineRule="auto"/>
        <w:ind w:left="142"/>
        <w:rPr>
          <w:lang w:val="en-US"/>
        </w:rPr>
      </w:pPr>
      <w:r w:rsidRPr="005B16EE">
        <w:lastRenderedPageBreak/>
        <w:t>*</w:t>
      </w:r>
      <w:r w:rsidRPr="005B16EE">
        <w:rPr>
          <w:noProof/>
        </w:rPr>
        <w:t xml:space="preserve"> Lindsater E, Svardman F, Wallert J, Ivanova E, Soderholm A, Fondberg R, et al. </w:t>
      </w:r>
      <w:r w:rsidRPr="005B16EE">
        <w:rPr>
          <w:noProof/>
          <w:lang w:val="en-GB"/>
        </w:rPr>
        <w:t>Exhaustion disorder: scoping review of research on a recently introduced stress-related diagnosis. BJPsych Open. 2022;8(5):e159.</w:t>
      </w:r>
    </w:p>
    <w:p w14:paraId="18127851" w14:textId="77777777" w:rsidR="005C50F0" w:rsidRPr="005C50F0" w:rsidRDefault="005C50F0" w:rsidP="005B16EE">
      <w:pPr>
        <w:spacing w:line="480" w:lineRule="auto"/>
        <w:ind w:left="567"/>
        <w:rPr>
          <w:lang w:val="en-US"/>
        </w:rPr>
      </w:pPr>
    </w:p>
    <w:sectPr w:rsidR="005C50F0" w:rsidRPr="005C50F0" w:rsidSect="004279CF">
      <w:headerReference w:type="default" r:id="rId8"/>
      <w:pgSz w:w="11906" w:h="16838"/>
      <w:pgMar w:top="1134" w:right="1418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157C1F" w14:textId="77777777" w:rsidR="00F26722" w:rsidRDefault="00F26722" w:rsidP="000E01DD">
      <w:pPr>
        <w:spacing w:after="0" w:line="240" w:lineRule="auto"/>
      </w:pPr>
      <w:r>
        <w:separator/>
      </w:r>
    </w:p>
  </w:endnote>
  <w:endnote w:type="continuationSeparator" w:id="0">
    <w:p w14:paraId="5D9D1C15" w14:textId="77777777" w:rsidR="00F26722" w:rsidRDefault="00F26722" w:rsidP="000E0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E88F37" w14:textId="77777777" w:rsidR="00F26722" w:rsidRDefault="00F26722" w:rsidP="000E01DD">
      <w:pPr>
        <w:spacing w:after="0" w:line="240" w:lineRule="auto"/>
      </w:pPr>
      <w:r>
        <w:separator/>
      </w:r>
    </w:p>
  </w:footnote>
  <w:footnote w:type="continuationSeparator" w:id="0">
    <w:p w14:paraId="6D89DC7F" w14:textId="77777777" w:rsidR="00F26722" w:rsidRDefault="00F26722" w:rsidP="000E0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0304459"/>
      <w:docPartObj>
        <w:docPartGallery w:val="Page Numbers (Top of Page)"/>
        <w:docPartUnique/>
      </w:docPartObj>
    </w:sdtPr>
    <w:sdtEndPr/>
    <w:sdtContent>
      <w:p w14:paraId="7A230695" w14:textId="612B83CC" w:rsidR="005B16EE" w:rsidRDefault="005B16EE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EAB782" w14:textId="77777777" w:rsidR="005B16EE" w:rsidRDefault="005B16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D1B3D"/>
    <w:multiLevelType w:val="hybridMultilevel"/>
    <w:tmpl w:val="7856F3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E4C28"/>
    <w:multiLevelType w:val="hybridMultilevel"/>
    <w:tmpl w:val="DCF431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4E41B"/>
    <w:multiLevelType w:val="hybridMultilevel"/>
    <w:tmpl w:val="FFFFFFFF"/>
    <w:lvl w:ilvl="0" w:tplc="15CEE286">
      <w:start w:val="1"/>
      <w:numFmt w:val="bullet"/>
      <w:lvlText w:val="·"/>
      <w:lvlJc w:val="left"/>
      <w:pPr>
        <w:ind w:left="989" w:hanging="360"/>
      </w:pPr>
      <w:rPr>
        <w:rFonts w:ascii="Symbol" w:hAnsi="Symbol" w:hint="default"/>
      </w:rPr>
    </w:lvl>
    <w:lvl w:ilvl="1" w:tplc="C8FC097A">
      <w:start w:val="1"/>
      <w:numFmt w:val="bullet"/>
      <w:lvlText w:val="o"/>
      <w:lvlJc w:val="left"/>
      <w:pPr>
        <w:ind w:left="1709" w:hanging="360"/>
      </w:pPr>
      <w:rPr>
        <w:rFonts w:ascii="Courier New" w:hAnsi="Courier New" w:hint="default"/>
      </w:rPr>
    </w:lvl>
    <w:lvl w:ilvl="2" w:tplc="EC8E967E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D214C536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19ECE2F8">
      <w:start w:val="1"/>
      <w:numFmt w:val="bullet"/>
      <w:lvlText w:val="o"/>
      <w:lvlJc w:val="left"/>
      <w:pPr>
        <w:ind w:left="3869" w:hanging="360"/>
      </w:pPr>
      <w:rPr>
        <w:rFonts w:ascii="Courier New" w:hAnsi="Courier New" w:hint="default"/>
      </w:rPr>
    </w:lvl>
    <w:lvl w:ilvl="5" w:tplc="FD925876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2CAE7A78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C3E47ACA">
      <w:start w:val="1"/>
      <w:numFmt w:val="bullet"/>
      <w:lvlText w:val="o"/>
      <w:lvlJc w:val="left"/>
      <w:pPr>
        <w:ind w:left="6029" w:hanging="360"/>
      </w:pPr>
      <w:rPr>
        <w:rFonts w:ascii="Courier New" w:hAnsi="Courier New" w:hint="default"/>
      </w:rPr>
    </w:lvl>
    <w:lvl w:ilvl="8" w:tplc="22464808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3" w15:restartNumberingAfterBreak="0">
    <w:nsid w:val="10751C0D"/>
    <w:multiLevelType w:val="hybridMultilevel"/>
    <w:tmpl w:val="99F6EA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23EB8"/>
    <w:multiLevelType w:val="hybridMultilevel"/>
    <w:tmpl w:val="506EEC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E54DC"/>
    <w:multiLevelType w:val="hybridMultilevel"/>
    <w:tmpl w:val="97F642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7914A9"/>
    <w:multiLevelType w:val="hybridMultilevel"/>
    <w:tmpl w:val="514A0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4E362"/>
    <w:multiLevelType w:val="hybridMultilevel"/>
    <w:tmpl w:val="FFFFFFFF"/>
    <w:lvl w:ilvl="0" w:tplc="FEF24C20">
      <w:start w:val="1"/>
      <w:numFmt w:val="bullet"/>
      <w:lvlText w:val="·"/>
      <w:lvlJc w:val="left"/>
      <w:pPr>
        <w:ind w:left="989" w:hanging="360"/>
      </w:pPr>
      <w:rPr>
        <w:rFonts w:ascii="Symbol" w:hAnsi="Symbol" w:hint="default"/>
      </w:rPr>
    </w:lvl>
    <w:lvl w:ilvl="1" w:tplc="E6F871CC">
      <w:start w:val="1"/>
      <w:numFmt w:val="bullet"/>
      <w:lvlText w:val="o"/>
      <w:lvlJc w:val="left"/>
      <w:pPr>
        <w:ind w:left="1709" w:hanging="360"/>
      </w:pPr>
      <w:rPr>
        <w:rFonts w:ascii="Courier New" w:hAnsi="Courier New" w:hint="default"/>
      </w:rPr>
    </w:lvl>
    <w:lvl w:ilvl="2" w:tplc="0AA016E6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CD42DE7E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16E6F4B6">
      <w:start w:val="1"/>
      <w:numFmt w:val="bullet"/>
      <w:lvlText w:val="o"/>
      <w:lvlJc w:val="left"/>
      <w:pPr>
        <w:ind w:left="3869" w:hanging="360"/>
      </w:pPr>
      <w:rPr>
        <w:rFonts w:ascii="Courier New" w:hAnsi="Courier New" w:hint="default"/>
      </w:rPr>
    </w:lvl>
    <w:lvl w:ilvl="5" w:tplc="A6B4BB44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CDE42412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39B42160">
      <w:start w:val="1"/>
      <w:numFmt w:val="bullet"/>
      <w:lvlText w:val="o"/>
      <w:lvlJc w:val="left"/>
      <w:pPr>
        <w:ind w:left="6029" w:hanging="360"/>
      </w:pPr>
      <w:rPr>
        <w:rFonts w:ascii="Courier New" w:hAnsi="Courier New" w:hint="default"/>
      </w:rPr>
    </w:lvl>
    <w:lvl w:ilvl="8" w:tplc="CEA66B7A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8" w15:restartNumberingAfterBreak="0">
    <w:nsid w:val="27D315A6"/>
    <w:multiLevelType w:val="hybridMultilevel"/>
    <w:tmpl w:val="D1B6D2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504DE2"/>
    <w:multiLevelType w:val="hybridMultilevel"/>
    <w:tmpl w:val="3C0050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4A6CDA"/>
    <w:multiLevelType w:val="hybridMultilevel"/>
    <w:tmpl w:val="860849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775F1A"/>
    <w:multiLevelType w:val="hybridMultilevel"/>
    <w:tmpl w:val="64B619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07AB4"/>
    <w:multiLevelType w:val="hybridMultilevel"/>
    <w:tmpl w:val="EA7E68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7BDE9B"/>
    <w:multiLevelType w:val="hybridMultilevel"/>
    <w:tmpl w:val="FFFFFFFF"/>
    <w:lvl w:ilvl="0" w:tplc="88B64B00">
      <w:start w:val="1"/>
      <w:numFmt w:val="bullet"/>
      <w:lvlText w:val="·"/>
      <w:lvlJc w:val="left"/>
      <w:pPr>
        <w:ind w:left="989" w:hanging="360"/>
      </w:pPr>
      <w:rPr>
        <w:rFonts w:ascii="Symbol" w:hAnsi="Symbol" w:hint="default"/>
      </w:rPr>
    </w:lvl>
    <w:lvl w:ilvl="1" w:tplc="D20EE23E">
      <w:start w:val="1"/>
      <w:numFmt w:val="bullet"/>
      <w:lvlText w:val="o"/>
      <w:lvlJc w:val="left"/>
      <w:pPr>
        <w:ind w:left="1709" w:hanging="360"/>
      </w:pPr>
      <w:rPr>
        <w:rFonts w:ascii="Courier New" w:hAnsi="Courier New" w:hint="default"/>
      </w:rPr>
    </w:lvl>
    <w:lvl w:ilvl="2" w:tplc="26CA9A3A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365E0578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14240D6A">
      <w:start w:val="1"/>
      <w:numFmt w:val="bullet"/>
      <w:lvlText w:val="o"/>
      <w:lvlJc w:val="left"/>
      <w:pPr>
        <w:ind w:left="3869" w:hanging="360"/>
      </w:pPr>
      <w:rPr>
        <w:rFonts w:ascii="Courier New" w:hAnsi="Courier New" w:hint="default"/>
      </w:rPr>
    </w:lvl>
    <w:lvl w:ilvl="5" w:tplc="0F00C65A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11E4D29E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6CCADCF0">
      <w:start w:val="1"/>
      <w:numFmt w:val="bullet"/>
      <w:lvlText w:val="o"/>
      <w:lvlJc w:val="left"/>
      <w:pPr>
        <w:ind w:left="6029" w:hanging="360"/>
      </w:pPr>
      <w:rPr>
        <w:rFonts w:ascii="Courier New" w:hAnsi="Courier New" w:hint="default"/>
      </w:rPr>
    </w:lvl>
    <w:lvl w:ilvl="8" w:tplc="8168EA04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4" w15:restartNumberingAfterBreak="0">
    <w:nsid w:val="455A49D7"/>
    <w:multiLevelType w:val="hybridMultilevel"/>
    <w:tmpl w:val="199E44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FE7E4C"/>
    <w:multiLevelType w:val="hybridMultilevel"/>
    <w:tmpl w:val="E5EE66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A50293"/>
    <w:multiLevelType w:val="hybridMultilevel"/>
    <w:tmpl w:val="D4C88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B74990"/>
    <w:multiLevelType w:val="hybridMultilevel"/>
    <w:tmpl w:val="1884D2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C01FF"/>
    <w:multiLevelType w:val="hybridMultilevel"/>
    <w:tmpl w:val="4E1A95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AF70EF"/>
    <w:multiLevelType w:val="hybridMultilevel"/>
    <w:tmpl w:val="BAAA86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C203D8"/>
    <w:multiLevelType w:val="hybridMultilevel"/>
    <w:tmpl w:val="AA7A74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0148B6"/>
    <w:multiLevelType w:val="hybridMultilevel"/>
    <w:tmpl w:val="EF2060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29153B"/>
    <w:multiLevelType w:val="hybridMultilevel"/>
    <w:tmpl w:val="52C22D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D641BB"/>
    <w:multiLevelType w:val="hybridMultilevel"/>
    <w:tmpl w:val="D7CC26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A84290"/>
    <w:multiLevelType w:val="hybridMultilevel"/>
    <w:tmpl w:val="87A2B8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4311"/>
    <w:multiLevelType w:val="hybridMultilevel"/>
    <w:tmpl w:val="71B6CF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467FB1"/>
    <w:multiLevelType w:val="hybridMultilevel"/>
    <w:tmpl w:val="0E4027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45354C"/>
    <w:multiLevelType w:val="hybridMultilevel"/>
    <w:tmpl w:val="E3F242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EC0FCE"/>
    <w:multiLevelType w:val="hybridMultilevel"/>
    <w:tmpl w:val="F43A00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C348C4"/>
    <w:multiLevelType w:val="hybridMultilevel"/>
    <w:tmpl w:val="959AC8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7374234">
    <w:abstractNumId w:val="13"/>
  </w:num>
  <w:num w:numId="2" w16cid:durableId="1980110912">
    <w:abstractNumId w:val="7"/>
  </w:num>
  <w:num w:numId="3" w16cid:durableId="1292397547">
    <w:abstractNumId w:val="2"/>
  </w:num>
  <w:num w:numId="4" w16cid:durableId="1622112086">
    <w:abstractNumId w:val="24"/>
  </w:num>
  <w:num w:numId="5" w16cid:durableId="1411853037">
    <w:abstractNumId w:val="26"/>
  </w:num>
  <w:num w:numId="6" w16cid:durableId="1064714331">
    <w:abstractNumId w:val="11"/>
  </w:num>
  <w:num w:numId="7" w16cid:durableId="715392976">
    <w:abstractNumId w:val="25"/>
  </w:num>
  <w:num w:numId="8" w16cid:durableId="1499535651">
    <w:abstractNumId w:val="1"/>
  </w:num>
  <w:num w:numId="9" w16cid:durableId="1789356262">
    <w:abstractNumId w:val="4"/>
  </w:num>
  <w:num w:numId="10" w16cid:durableId="1208680993">
    <w:abstractNumId w:val="17"/>
  </w:num>
  <w:num w:numId="11" w16cid:durableId="215168243">
    <w:abstractNumId w:val="28"/>
  </w:num>
  <w:num w:numId="12" w16cid:durableId="860241210">
    <w:abstractNumId w:val="6"/>
  </w:num>
  <w:num w:numId="13" w16cid:durableId="1210143324">
    <w:abstractNumId w:val="23"/>
  </w:num>
  <w:num w:numId="14" w16cid:durableId="326058582">
    <w:abstractNumId w:val="9"/>
  </w:num>
  <w:num w:numId="15" w16cid:durableId="1926331615">
    <w:abstractNumId w:val="18"/>
  </w:num>
  <w:num w:numId="16" w16cid:durableId="1713455781">
    <w:abstractNumId w:val="29"/>
  </w:num>
  <w:num w:numId="17" w16cid:durableId="2132966868">
    <w:abstractNumId w:val="3"/>
  </w:num>
  <w:num w:numId="18" w16cid:durableId="1155224429">
    <w:abstractNumId w:val="10"/>
  </w:num>
  <w:num w:numId="19" w16cid:durableId="1323654375">
    <w:abstractNumId w:val="14"/>
  </w:num>
  <w:num w:numId="20" w16cid:durableId="1499691307">
    <w:abstractNumId w:val="15"/>
  </w:num>
  <w:num w:numId="21" w16cid:durableId="355621185">
    <w:abstractNumId w:val="19"/>
  </w:num>
  <w:num w:numId="22" w16cid:durableId="1562210706">
    <w:abstractNumId w:val="16"/>
  </w:num>
  <w:num w:numId="23" w16cid:durableId="708410653">
    <w:abstractNumId w:val="0"/>
  </w:num>
  <w:num w:numId="24" w16cid:durableId="426385124">
    <w:abstractNumId w:val="20"/>
  </w:num>
  <w:num w:numId="25" w16cid:durableId="1426271402">
    <w:abstractNumId w:val="8"/>
  </w:num>
  <w:num w:numId="26" w16cid:durableId="601960800">
    <w:abstractNumId w:val="22"/>
  </w:num>
  <w:num w:numId="27" w16cid:durableId="443308836">
    <w:abstractNumId w:val="12"/>
  </w:num>
  <w:num w:numId="28" w16cid:durableId="1873301705">
    <w:abstractNumId w:val="21"/>
  </w:num>
  <w:num w:numId="29" w16cid:durableId="971011837">
    <w:abstractNumId w:val="5"/>
  </w:num>
  <w:num w:numId="30" w16cid:durableId="214296477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F0"/>
    <w:rsid w:val="000E01DD"/>
    <w:rsid w:val="002901F0"/>
    <w:rsid w:val="00412CA5"/>
    <w:rsid w:val="004279CF"/>
    <w:rsid w:val="0051752F"/>
    <w:rsid w:val="005B16EE"/>
    <w:rsid w:val="005C50F0"/>
    <w:rsid w:val="00666EB1"/>
    <w:rsid w:val="006A466C"/>
    <w:rsid w:val="00785C8D"/>
    <w:rsid w:val="007B507A"/>
    <w:rsid w:val="00936E06"/>
    <w:rsid w:val="00A26413"/>
    <w:rsid w:val="00B31F08"/>
    <w:rsid w:val="00E56B46"/>
    <w:rsid w:val="00F26722"/>
    <w:rsid w:val="00FD3FB5"/>
    <w:rsid w:val="00FD5DCE"/>
    <w:rsid w:val="18D6C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96EAF"/>
  <w15:chartTrackingRefBased/>
  <w15:docId w15:val="{97C0C679-5CCF-4662-85C9-23F19DA3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C50F0"/>
    <w:pPr>
      <w:keepNext/>
      <w:keepLines/>
      <w:spacing w:before="40" w:after="0" w:line="497" w:lineRule="auto"/>
      <w:ind w:left="629" w:right="1701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C50F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50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C50F0"/>
    <w:pPr>
      <w:spacing w:after="0" w:line="240" w:lineRule="auto"/>
      <w:ind w:left="629" w:right="1701"/>
    </w:pPr>
    <w:rPr>
      <w:kern w:val="2"/>
      <w:sz w:val="20"/>
      <w:szCs w:val="20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C50F0"/>
    <w:rPr>
      <w:kern w:val="2"/>
      <w:sz w:val="20"/>
      <w:szCs w:val="20"/>
      <w14:ligatures w14:val="standardContextual"/>
    </w:rPr>
  </w:style>
  <w:style w:type="paragraph" w:styleId="Liststycke">
    <w:name w:val="List Paragraph"/>
    <w:basedOn w:val="Normal"/>
    <w:uiPriority w:val="34"/>
    <w:qFormat/>
    <w:rsid w:val="005C50F0"/>
    <w:pPr>
      <w:spacing w:after="0" w:line="497" w:lineRule="auto"/>
      <w:ind w:left="720" w:right="1701"/>
      <w:contextualSpacing/>
    </w:pPr>
    <w:rPr>
      <w:kern w:val="2"/>
      <w14:ligatures w14:val="standardContextual"/>
    </w:rPr>
  </w:style>
  <w:style w:type="paragraph" w:styleId="Ingetavstnd">
    <w:name w:val="No Spacing"/>
    <w:uiPriority w:val="1"/>
    <w:qFormat/>
    <w:rsid w:val="005C50F0"/>
    <w:pPr>
      <w:spacing w:after="0" w:line="240" w:lineRule="auto"/>
    </w:pPr>
  </w:style>
  <w:style w:type="table" w:styleId="Tabellrutnt">
    <w:name w:val="Table Grid"/>
    <w:basedOn w:val="Normaltabell"/>
    <w:uiPriority w:val="39"/>
    <w:rsid w:val="005C50F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huvud">
    <w:name w:val="header"/>
    <w:basedOn w:val="Normal"/>
    <w:link w:val="SidhuvudChar"/>
    <w:uiPriority w:val="99"/>
    <w:unhideWhenUsed/>
    <w:rsid w:val="000E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E01DD"/>
  </w:style>
  <w:style w:type="paragraph" w:styleId="Sidfot">
    <w:name w:val="footer"/>
    <w:basedOn w:val="Normal"/>
    <w:link w:val="SidfotChar"/>
    <w:uiPriority w:val="99"/>
    <w:unhideWhenUsed/>
    <w:rsid w:val="000E0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E01DD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16EE"/>
    <w:pPr>
      <w:spacing w:after="160"/>
      <w:ind w:left="0" w:right="0"/>
    </w:pPr>
    <w:rPr>
      <w:b/>
      <w:bCs/>
      <w:kern w:val="0"/>
      <w14:ligatures w14:val="non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16EE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F8D07-7B11-440F-9AD4-1B839FCA9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318</Words>
  <Characters>12287</Characters>
  <Application>Microsoft Office Word</Application>
  <DocSecurity>4</DocSecurity>
  <Lines>102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vidsson</dc:creator>
  <cp:keywords/>
  <dc:description/>
  <cp:lastModifiedBy>Jörgen Månsson</cp:lastModifiedBy>
  <cp:revision>2</cp:revision>
  <dcterms:created xsi:type="dcterms:W3CDTF">2024-12-20T09:18:00Z</dcterms:created>
  <dcterms:modified xsi:type="dcterms:W3CDTF">2024-12-20T09:18:00Z</dcterms:modified>
</cp:coreProperties>
</file>